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DEDC9" w14:textId="67730DCB" w:rsidR="00874BB1" w:rsidRDefault="002E1F42" w:rsidP="00874BB1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Title: </w:t>
      </w:r>
      <w:r w:rsidR="00874BB1" w:rsidRPr="00874BB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A method for improving the quality of grass carp (</w:t>
      </w:r>
      <w:proofErr w:type="spellStart"/>
      <w:r w:rsidR="00874BB1" w:rsidRPr="007262A7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lang w:bidi="ar"/>
        </w:rPr>
        <w:t>Ctenopharyngodon</w:t>
      </w:r>
      <w:proofErr w:type="spellEnd"/>
      <w:r w:rsidR="00874BB1" w:rsidRPr="007262A7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lang w:bidi="ar"/>
        </w:rPr>
        <w:t xml:space="preserve"> </w:t>
      </w:r>
      <w:proofErr w:type="spellStart"/>
      <w:r w:rsidR="00874BB1" w:rsidRPr="007262A7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lang w:bidi="ar"/>
        </w:rPr>
        <w:t>idellus</w:t>
      </w:r>
      <w:proofErr w:type="spellEnd"/>
      <w:r w:rsidR="00874BB1" w:rsidRPr="00874BB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): </w:t>
      </w:r>
      <w:bookmarkStart w:id="0" w:name="_Hlk196727335"/>
      <w:r w:rsidR="000A2424" w:rsidRPr="000A2424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a comprehensive evaluation of clear water depuration based on sensory and nutritional aspects</w:t>
      </w:r>
    </w:p>
    <w:bookmarkEnd w:id="0"/>
    <w:p w14:paraId="7969578C" w14:textId="06F540A7" w:rsidR="00B54EE3" w:rsidRDefault="002E1F42" w:rsidP="00874BB1">
      <w:pPr>
        <w:widowControl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>Author names:</w:t>
      </w:r>
    </w:p>
    <w:p w14:paraId="68D01E9E" w14:textId="12863BF5" w:rsidR="00874BB1" w:rsidRDefault="00874BB1" w:rsidP="00874BB1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</w:pPr>
      <w:r w:rsidRPr="00874BB1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Xinyang Li</w:t>
      </w:r>
      <w:r w:rsidRPr="00874BB1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bidi="ar"/>
        </w:rPr>
        <w:t>a, 1</w:t>
      </w:r>
      <w:r w:rsidRPr="00874BB1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 xml:space="preserve">, </w:t>
      </w:r>
      <w:proofErr w:type="spellStart"/>
      <w:r w:rsidRPr="00874BB1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Chenyang</w:t>
      </w:r>
      <w:proofErr w:type="spellEnd"/>
      <w:r w:rsidRPr="00874BB1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 xml:space="preserve"> </w:t>
      </w:r>
      <w:proofErr w:type="spellStart"/>
      <w:r w:rsidRPr="00874BB1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Zhao</w:t>
      </w:r>
      <w:r w:rsidRPr="00874BB1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bidi="ar"/>
        </w:rPr>
        <w:t>a</w:t>
      </w:r>
      <w:proofErr w:type="spellEnd"/>
      <w:r w:rsidRPr="00874BB1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bidi="ar"/>
        </w:rPr>
        <w:t>, 1</w:t>
      </w:r>
      <w:r w:rsidRPr="00874BB1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 xml:space="preserve">, Lin </w:t>
      </w:r>
      <w:proofErr w:type="spellStart"/>
      <w:r w:rsidRPr="00874BB1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Xu</w:t>
      </w:r>
      <w:r w:rsidRPr="00874BB1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bidi="ar"/>
        </w:rPr>
        <w:t>a</w:t>
      </w:r>
      <w:proofErr w:type="spellEnd"/>
      <w:r w:rsidRPr="00874BB1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 xml:space="preserve">, </w:t>
      </w:r>
      <w:proofErr w:type="spellStart"/>
      <w:r w:rsidRPr="00874BB1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Yuxiang</w:t>
      </w:r>
      <w:proofErr w:type="spellEnd"/>
      <w:r w:rsidRPr="00874BB1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 xml:space="preserve"> Wang</w:t>
      </w:r>
      <w:r w:rsidRPr="00874BB1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bidi="ar"/>
        </w:rPr>
        <w:t>a</w:t>
      </w:r>
      <w:r w:rsidRPr="00874BB1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 xml:space="preserve">, </w:t>
      </w:r>
      <w:proofErr w:type="spellStart"/>
      <w:r w:rsidRPr="00874BB1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Jin</w:t>
      </w:r>
      <w:proofErr w:type="spellEnd"/>
      <w:r w:rsidRPr="00874BB1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 xml:space="preserve"> </w:t>
      </w:r>
      <w:proofErr w:type="spellStart"/>
      <w:r w:rsidRPr="00874BB1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Yu</w:t>
      </w:r>
      <w:r w:rsidRPr="00874BB1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bidi="ar"/>
        </w:rPr>
        <w:t>c</w:t>
      </w:r>
      <w:proofErr w:type="spellEnd"/>
      <w:r w:rsidRPr="00874BB1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 xml:space="preserve">, </w:t>
      </w:r>
      <w:proofErr w:type="spellStart"/>
      <w:r w:rsidRPr="00874BB1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Xudong</w:t>
      </w:r>
      <w:proofErr w:type="spellEnd"/>
      <w:r w:rsidRPr="00874BB1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 xml:space="preserve"> </w:t>
      </w:r>
      <w:proofErr w:type="spellStart"/>
      <w:r w:rsidRPr="00874BB1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Weng</w:t>
      </w:r>
      <w:r w:rsidRPr="00874BB1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bidi="ar"/>
        </w:rPr>
        <w:t>d</w:t>
      </w:r>
      <w:proofErr w:type="spellEnd"/>
      <w:r w:rsidR="00DD4DE3">
        <w:rPr>
          <w:rFonts w:ascii="Times New Roman" w:eastAsia="宋体" w:hAnsi="Times New Roman" w:cs="Times New Roman" w:hint="eastAsia"/>
          <w:color w:val="000000"/>
          <w:sz w:val="24"/>
          <w:szCs w:val="24"/>
          <w:vertAlign w:val="superscript"/>
          <w:lang w:bidi="ar"/>
        </w:rPr>
        <w:t>,</w:t>
      </w:r>
      <w:r w:rsidR="00DD4DE3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bidi="ar"/>
        </w:rPr>
        <w:t xml:space="preserve"> </w:t>
      </w:r>
      <w:r w:rsidR="00DD4DE3" w:rsidRPr="00DD4DE3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bidi="ar"/>
        </w:rPr>
        <w:t>*</w:t>
      </w:r>
      <w:r w:rsidRPr="00874BB1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, Ting Ye</w:t>
      </w:r>
      <w:r w:rsidRPr="00874BB1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bidi="ar"/>
        </w:rPr>
        <w:t>e</w:t>
      </w:r>
      <w:r w:rsidRPr="00874BB1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 xml:space="preserve">, </w:t>
      </w:r>
      <w:proofErr w:type="spellStart"/>
      <w:r w:rsidRPr="00874BB1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Xiaoguo</w:t>
      </w:r>
      <w:proofErr w:type="spellEnd"/>
      <w:r w:rsidRPr="00874BB1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 xml:space="preserve"> </w:t>
      </w:r>
      <w:proofErr w:type="spellStart"/>
      <w:r w:rsidRPr="00874BB1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Ying</w:t>
      </w:r>
      <w:r w:rsidRPr="00874BB1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bidi="ar"/>
        </w:rPr>
        <w:t>a</w:t>
      </w:r>
      <w:proofErr w:type="spellEnd"/>
      <w:r w:rsidRPr="00874BB1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bidi="ar"/>
        </w:rPr>
        <w:t>, *</w:t>
      </w:r>
      <w:r w:rsidRPr="00874BB1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 xml:space="preserve">, Yang </w:t>
      </w:r>
      <w:proofErr w:type="spellStart"/>
      <w:r w:rsidRPr="00874BB1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Gao</w:t>
      </w:r>
      <w:r w:rsidRPr="00874BB1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bidi="ar"/>
        </w:rPr>
        <w:t>b</w:t>
      </w:r>
      <w:proofErr w:type="spellEnd"/>
      <w:r w:rsidRPr="00874BB1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bidi="ar"/>
        </w:rPr>
        <w:t>, *</w:t>
      </w:r>
    </w:p>
    <w:p w14:paraId="002A1D23" w14:textId="49F2205B" w:rsidR="00B54EE3" w:rsidRDefault="002E1F42">
      <w:pPr>
        <w:spacing w:line="480" w:lineRule="auto"/>
        <w:ind w:left="360" w:hanging="36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>Author affiliations:</w:t>
      </w:r>
    </w:p>
    <w:p w14:paraId="6AAC7CC3" w14:textId="1D9B8B15" w:rsidR="00B54EE3" w:rsidRDefault="002E1F42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bidi="ar"/>
        </w:rPr>
        <w:t xml:space="preserve">a </w:t>
      </w:r>
      <w:r w:rsidR="00874BB1" w:rsidRPr="00874BB1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Zhejiang Provincial Key Laboratory of Health Risk Factors for Seafood, Collaborative Innovation Center of Seafood Deep Processing, College of Food and Pharmacy, Zhejiang Ocean University, Zhoushan, China</w:t>
      </w:r>
    </w:p>
    <w:p w14:paraId="763B35C1" w14:textId="0B2B67A1" w:rsidR="00B54EE3" w:rsidRDefault="002E1F42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bidi="ar"/>
        </w:rPr>
        <w:t xml:space="preserve">b </w:t>
      </w:r>
      <w:r w:rsidR="00874BB1" w:rsidRPr="00874BB1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College of Fishery, Zhejiang Ocean University, Zhoushan, China</w:t>
      </w:r>
    </w:p>
    <w:p w14:paraId="588A316F" w14:textId="62E18ABF" w:rsidR="00B54EE3" w:rsidRDefault="002E1F42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bidi="ar"/>
        </w:rPr>
        <w:t>c</w:t>
      </w:r>
      <w:r w:rsidR="00874BB1" w:rsidRPr="00874BB1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bidi="ar"/>
        </w:rPr>
        <w:t xml:space="preserve"> </w:t>
      </w:r>
      <w:proofErr w:type="spellStart"/>
      <w:r w:rsidR="00874BB1" w:rsidRPr="00874BB1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Longyou</w:t>
      </w:r>
      <w:proofErr w:type="spellEnd"/>
      <w:r w:rsidR="00874BB1" w:rsidRPr="00874BB1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 xml:space="preserve"> Aquaculture Development Center, Agricultural and Rural Bureau of </w:t>
      </w:r>
      <w:proofErr w:type="spellStart"/>
      <w:r w:rsidR="00874BB1" w:rsidRPr="00874BB1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Longyou</w:t>
      </w:r>
      <w:proofErr w:type="spellEnd"/>
      <w:r w:rsidR="00874BB1" w:rsidRPr="00874BB1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 xml:space="preserve"> County, </w:t>
      </w:r>
      <w:proofErr w:type="spellStart"/>
      <w:r w:rsidR="00874BB1" w:rsidRPr="00874BB1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Quzhou</w:t>
      </w:r>
      <w:proofErr w:type="spellEnd"/>
      <w:r w:rsidR="00874BB1" w:rsidRPr="00874BB1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, China</w:t>
      </w:r>
    </w:p>
    <w:p w14:paraId="48976722" w14:textId="6D1415ED" w:rsidR="00B54EE3" w:rsidRDefault="002E1F42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bidi="ar"/>
        </w:rPr>
        <w:t xml:space="preserve">d </w:t>
      </w:r>
      <w:r w:rsidR="00874BB1" w:rsidRPr="00874BB1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 xml:space="preserve">Zhejiang </w:t>
      </w:r>
      <w:proofErr w:type="spellStart"/>
      <w:r w:rsidR="00874BB1" w:rsidRPr="00874BB1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Yulaoda</w:t>
      </w:r>
      <w:proofErr w:type="spellEnd"/>
      <w:r w:rsidR="00874BB1" w:rsidRPr="00874BB1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 xml:space="preserve"> Agricultural Technology Co., Ltd., </w:t>
      </w:r>
      <w:proofErr w:type="spellStart"/>
      <w:r w:rsidR="00874BB1" w:rsidRPr="00874BB1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Quzhou</w:t>
      </w:r>
      <w:proofErr w:type="spellEnd"/>
      <w:r w:rsidR="00874BB1" w:rsidRPr="00874BB1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, China</w:t>
      </w:r>
    </w:p>
    <w:p w14:paraId="735C6E32" w14:textId="47E29AE5" w:rsidR="00B54EE3" w:rsidRDefault="002E1F42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bidi="ar"/>
        </w:rPr>
        <w:t xml:space="preserve">e </w:t>
      </w:r>
      <w:proofErr w:type="spellStart"/>
      <w:r w:rsidR="00874BB1" w:rsidRPr="00874BB1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Quzhou</w:t>
      </w:r>
      <w:proofErr w:type="spellEnd"/>
      <w:r w:rsidR="00874BB1" w:rsidRPr="00874BB1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 xml:space="preserve"> Aquatic Technology Extension Centre, </w:t>
      </w:r>
      <w:proofErr w:type="spellStart"/>
      <w:r w:rsidR="00874BB1" w:rsidRPr="00874BB1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Quzhou</w:t>
      </w:r>
      <w:proofErr w:type="spellEnd"/>
      <w:r w:rsidR="00874BB1" w:rsidRPr="00874BB1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, China</w:t>
      </w:r>
    </w:p>
    <w:p w14:paraId="5B5D312F" w14:textId="0194A785" w:rsidR="00874BB1" w:rsidRPr="00874BB1" w:rsidRDefault="00874BB1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874BB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874BB1">
        <w:rPr>
          <w:rFonts w:ascii="Times New Roman" w:hAnsi="Times New Roman" w:cs="Times New Roman"/>
          <w:color w:val="000000"/>
          <w:sz w:val="24"/>
          <w:szCs w:val="24"/>
        </w:rPr>
        <w:t>These authors contributed equally to this work.</w:t>
      </w:r>
    </w:p>
    <w:p w14:paraId="3BFC751E" w14:textId="77777777" w:rsidR="00B54EE3" w:rsidRDefault="002E1F42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bidi="ar"/>
        </w:rPr>
        <w:t>Contact information for the Corresponding author:</w:t>
      </w:r>
    </w:p>
    <w:p w14:paraId="5F25CA9A" w14:textId="77777777" w:rsidR="00B54EE3" w:rsidRDefault="002E1F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Dr. </w:t>
      </w:r>
      <w:proofErr w:type="spellStart"/>
      <w:r>
        <w:rPr>
          <w:rFonts w:ascii="Times New Roman" w:eastAsia="宋体" w:hAnsi="Times New Roman" w:cs="Times New Roman"/>
          <w:sz w:val="24"/>
          <w:szCs w:val="24"/>
          <w:lang w:bidi="ar"/>
        </w:rPr>
        <w:t>Xiaoguo</w:t>
      </w:r>
      <w:proofErr w:type="spellEnd"/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 Ying</w:t>
      </w:r>
    </w:p>
    <w:p w14:paraId="47DA5375" w14:textId="77777777" w:rsidR="00B54EE3" w:rsidRDefault="002E1F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lang w:bidi="ar"/>
        </w:rPr>
        <w:t>Email address: yingxiaoguo@zjou.edu.cn</w:t>
      </w:r>
    </w:p>
    <w:p w14:paraId="1DC07D5B" w14:textId="1BF35DAF" w:rsidR="00B54EE3" w:rsidRDefault="002E1F42">
      <w:pPr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Postal address: No.1, Haida South Road, </w:t>
      </w:r>
      <w:proofErr w:type="spellStart"/>
      <w:r>
        <w:rPr>
          <w:rFonts w:ascii="Times New Roman" w:eastAsia="宋体" w:hAnsi="Times New Roman" w:cs="Times New Roman"/>
          <w:sz w:val="24"/>
          <w:szCs w:val="24"/>
          <w:lang w:bidi="ar"/>
        </w:rPr>
        <w:t>Lincheng</w:t>
      </w:r>
      <w:proofErr w:type="spellEnd"/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  <w:szCs w:val="24"/>
          <w:lang w:bidi="ar"/>
        </w:rPr>
        <w:t>Changzhi</w:t>
      </w:r>
      <w:proofErr w:type="spellEnd"/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 Island, Zhoushan, Zhejiang province, 316022 P. R. China.</w:t>
      </w:r>
    </w:p>
    <w:p w14:paraId="185D0D24" w14:textId="77777777" w:rsidR="00874BB1" w:rsidRPr="00874BB1" w:rsidRDefault="00874BB1" w:rsidP="00874B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4BB1">
        <w:rPr>
          <w:rFonts w:ascii="Times New Roman" w:hAnsi="Times New Roman" w:cs="Times New Roman"/>
          <w:sz w:val="24"/>
          <w:szCs w:val="24"/>
        </w:rPr>
        <w:t>Dr. Yang Gao</w:t>
      </w:r>
    </w:p>
    <w:p w14:paraId="44CDEBEE" w14:textId="77777777" w:rsidR="00874BB1" w:rsidRPr="00874BB1" w:rsidRDefault="00874BB1" w:rsidP="00874B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4BB1">
        <w:rPr>
          <w:rFonts w:ascii="Times New Roman" w:hAnsi="Times New Roman" w:cs="Times New Roman"/>
          <w:sz w:val="24"/>
          <w:szCs w:val="24"/>
        </w:rPr>
        <w:lastRenderedPageBreak/>
        <w:t>Email address: gaoyang82@zjou.edu.cn</w:t>
      </w:r>
    </w:p>
    <w:p w14:paraId="625DB4D9" w14:textId="42B6F1E8" w:rsidR="00874BB1" w:rsidRDefault="00874BB1" w:rsidP="00874B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4BB1">
        <w:rPr>
          <w:rFonts w:ascii="Times New Roman" w:hAnsi="Times New Roman" w:cs="Times New Roman"/>
          <w:sz w:val="24"/>
          <w:szCs w:val="24"/>
        </w:rPr>
        <w:t xml:space="preserve">Postal address: No.1, Haida South Road, </w:t>
      </w:r>
      <w:proofErr w:type="spellStart"/>
      <w:r w:rsidRPr="00874BB1">
        <w:rPr>
          <w:rFonts w:ascii="Times New Roman" w:hAnsi="Times New Roman" w:cs="Times New Roman"/>
          <w:sz w:val="24"/>
          <w:szCs w:val="24"/>
        </w:rPr>
        <w:t>Lincheng</w:t>
      </w:r>
      <w:proofErr w:type="spellEnd"/>
      <w:r w:rsidRPr="00874B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4BB1">
        <w:rPr>
          <w:rFonts w:ascii="Times New Roman" w:hAnsi="Times New Roman" w:cs="Times New Roman"/>
          <w:sz w:val="24"/>
          <w:szCs w:val="24"/>
        </w:rPr>
        <w:t>Changzhi</w:t>
      </w:r>
      <w:proofErr w:type="spellEnd"/>
      <w:r w:rsidRPr="00874BB1">
        <w:rPr>
          <w:rFonts w:ascii="Times New Roman" w:hAnsi="Times New Roman" w:cs="Times New Roman"/>
          <w:sz w:val="24"/>
          <w:szCs w:val="24"/>
        </w:rPr>
        <w:t xml:space="preserve"> Island, Zhoushan, Zhejiang province, 316022 P. R. China.</w:t>
      </w:r>
    </w:p>
    <w:p w14:paraId="7F6B2B31" w14:textId="61F60AE4" w:rsidR="00DD4DE3" w:rsidRDefault="00DD4DE3" w:rsidP="00874BB1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874BB1">
        <w:rPr>
          <w:rFonts w:ascii="Times New Roman" w:hAnsi="Times New Roman" w:cs="Times New Roman"/>
          <w:sz w:val="24"/>
          <w:szCs w:val="24"/>
        </w:rPr>
        <w:t>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4BB1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Xudong</w:t>
      </w:r>
      <w:proofErr w:type="spellEnd"/>
      <w:r w:rsidRPr="00874BB1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 xml:space="preserve"> Weng</w:t>
      </w:r>
    </w:p>
    <w:p w14:paraId="2E83ABED" w14:textId="44ACC648" w:rsidR="00DD4DE3" w:rsidRDefault="00DD4DE3" w:rsidP="00DD4D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Email address: </w:t>
      </w:r>
      <w:r w:rsidRPr="00DD4DE3">
        <w:rPr>
          <w:rFonts w:ascii="Times New Roman" w:eastAsia="宋体" w:hAnsi="Times New Roman" w:cs="Times New Roman"/>
          <w:sz w:val="24"/>
          <w:szCs w:val="24"/>
          <w:lang w:bidi="ar"/>
        </w:rPr>
        <w:t>707544643@qq.com</w:t>
      </w:r>
    </w:p>
    <w:p w14:paraId="0C677AB1" w14:textId="229255A4" w:rsidR="00DD4DE3" w:rsidRDefault="00DD4DE3" w:rsidP="00DD4DE3">
      <w:pPr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Postal address: </w:t>
      </w:r>
      <w:r w:rsidRPr="00DD4DE3">
        <w:rPr>
          <w:rFonts w:ascii="Times New Roman" w:eastAsia="宋体" w:hAnsi="Times New Roman" w:cs="Times New Roman"/>
          <w:sz w:val="24"/>
          <w:szCs w:val="24"/>
          <w:lang w:bidi="ar"/>
        </w:rPr>
        <w:t xml:space="preserve">No.319, </w:t>
      </w:r>
      <w:proofErr w:type="spellStart"/>
      <w:r w:rsidRPr="00DD4DE3">
        <w:rPr>
          <w:rFonts w:ascii="Times New Roman" w:eastAsia="宋体" w:hAnsi="Times New Roman" w:cs="Times New Roman"/>
          <w:sz w:val="24"/>
          <w:szCs w:val="24"/>
          <w:lang w:bidi="ar"/>
        </w:rPr>
        <w:t>Longlan</w:t>
      </w:r>
      <w:proofErr w:type="spellEnd"/>
      <w:r w:rsidRPr="00DD4DE3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Road, </w:t>
      </w:r>
      <w:proofErr w:type="spellStart"/>
      <w:r w:rsidRPr="00DD4DE3">
        <w:rPr>
          <w:rFonts w:ascii="Times New Roman" w:eastAsia="宋体" w:hAnsi="Times New Roman" w:cs="Times New Roman"/>
          <w:sz w:val="24"/>
          <w:szCs w:val="24"/>
          <w:lang w:bidi="ar"/>
        </w:rPr>
        <w:t>Huzhen</w:t>
      </w:r>
      <w:proofErr w:type="spellEnd"/>
      <w:r w:rsidRPr="00DD4DE3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Town, </w:t>
      </w:r>
      <w:proofErr w:type="spellStart"/>
      <w:r w:rsidRPr="00DD4DE3">
        <w:rPr>
          <w:rFonts w:ascii="Times New Roman" w:eastAsia="宋体" w:hAnsi="Times New Roman" w:cs="Times New Roman"/>
          <w:sz w:val="24"/>
          <w:szCs w:val="24"/>
          <w:lang w:bidi="ar"/>
        </w:rPr>
        <w:t>Longyou</w:t>
      </w:r>
      <w:proofErr w:type="spellEnd"/>
      <w:r w:rsidRPr="00DD4DE3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County, </w:t>
      </w:r>
      <w:proofErr w:type="spellStart"/>
      <w:r w:rsidRPr="00DD4DE3">
        <w:rPr>
          <w:rFonts w:ascii="Times New Roman" w:eastAsia="宋体" w:hAnsi="Times New Roman" w:cs="Times New Roman"/>
          <w:sz w:val="24"/>
          <w:szCs w:val="24"/>
          <w:lang w:bidi="ar"/>
        </w:rPr>
        <w:t>Quzhou</w:t>
      </w:r>
      <w:proofErr w:type="spellEnd"/>
      <w:r w:rsidRPr="00DD4DE3">
        <w:rPr>
          <w:rFonts w:ascii="Times New Roman" w:eastAsia="宋体" w:hAnsi="Times New Roman" w:cs="Times New Roman"/>
          <w:sz w:val="24"/>
          <w:szCs w:val="24"/>
          <w:lang w:bidi="ar"/>
        </w:rPr>
        <w:t>, Zhejiang Province, 324400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 P. R. China.</w:t>
      </w:r>
    </w:p>
    <w:p w14:paraId="4499AF5E" w14:textId="77777777" w:rsidR="00DD4DE3" w:rsidRDefault="00DD4DE3" w:rsidP="00874B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431C5F" w14:textId="77777777" w:rsidR="00B54EE3" w:rsidRDefault="002E1F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br w:type="page"/>
      </w:r>
    </w:p>
    <w:p w14:paraId="41FFE26E" w14:textId="4A6FCCE6" w:rsidR="006654D0" w:rsidRDefault="006654D0" w:rsidP="00BA5C98">
      <w:pPr>
        <w:spacing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sz w:val="24"/>
        </w:rPr>
        <w:lastRenderedPageBreak/>
        <w:t>Figure</w:t>
      </w:r>
      <w:r>
        <w:rPr>
          <w:rFonts w:ascii="Times New Roman" w:eastAsia="宋体" w:hAnsi="Times New Roman" w:cs="Times New Roman"/>
          <w:sz w:val="24"/>
        </w:rPr>
        <w:t xml:space="preserve"> S1</w:t>
      </w:r>
      <w:r w:rsidR="002E1F42">
        <w:rPr>
          <w:rFonts w:ascii="Times New Roman" w:eastAsia="宋体" w:hAnsi="Times New Roman" w:cs="Times New Roman"/>
          <w:sz w:val="24"/>
        </w:rPr>
        <w:t xml:space="preserve"> </w:t>
      </w:r>
      <w:r w:rsidR="002E1F42" w:rsidRPr="002E1F42">
        <w:rPr>
          <w:rFonts w:ascii="Times New Roman" w:eastAsia="宋体" w:hAnsi="Times New Roman" w:cs="Times New Roman"/>
          <w:sz w:val="24"/>
        </w:rPr>
        <w:t>Clustering of volatile components of different groups of samples. A is alcohols, B is ketones.</w:t>
      </w:r>
    </w:p>
    <w:p w14:paraId="3488E015" w14:textId="39249F9B" w:rsidR="006654D0" w:rsidRDefault="006654D0" w:rsidP="00BA5C98">
      <w:pPr>
        <w:spacing w:line="480" w:lineRule="auto"/>
        <w:rPr>
          <w:rFonts w:ascii="Times New Roman" w:eastAsia="宋体" w:hAnsi="Times New Roman" w:cs="Times New Roman"/>
          <w:sz w:val="24"/>
        </w:rPr>
      </w:pPr>
      <w:r>
        <w:rPr>
          <w:noProof/>
        </w:rPr>
        <w:drawing>
          <wp:inline distT="0" distB="0" distL="0" distR="0" wp14:anchorId="3F78036A" wp14:editId="5570A4D1">
            <wp:extent cx="5274310" cy="296672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FD16A7" w14:textId="207C33F5" w:rsidR="00BA5C98" w:rsidRPr="00BA5C98" w:rsidRDefault="00BA5C98" w:rsidP="00BA5C98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BA5C98">
        <w:rPr>
          <w:rFonts w:ascii="Times New Roman" w:eastAsia="宋体" w:hAnsi="Times New Roman" w:cs="Times New Roman"/>
          <w:sz w:val="24"/>
        </w:rPr>
        <w:t xml:space="preserve">Table S1 Growth characteristics of fish after </w:t>
      </w:r>
      <w:r w:rsidR="006E38C4">
        <w:rPr>
          <w:rFonts w:ascii="Times New Roman" w:eastAsia="宋体" w:hAnsi="Times New Roman" w:cs="Times New Roman"/>
          <w:sz w:val="24"/>
        </w:rPr>
        <w:t>clea</w:t>
      </w:r>
      <w:r w:rsidR="00893962">
        <w:rPr>
          <w:rFonts w:ascii="Times New Roman" w:eastAsia="宋体" w:hAnsi="Times New Roman" w:cs="Times New Roman" w:hint="eastAsia"/>
          <w:sz w:val="24"/>
        </w:rPr>
        <w:t>r</w:t>
      </w:r>
      <w:r w:rsidR="006E38C4">
        <w:rPr>
          <w:rFonts w:ascii="Times New Roman" w:eastAsia="宋体" w:hAnsi="Times New Roman" w:cs="Times New Roman"/>
          <w:sz w:val="24"/>
        </w:rPr>
        <w:t xml:space="preserve"> </w:t>
      </w:r>
      <w:r w:rsidRPr="00BA5C98">
        <w:rPr>
          <w:rFonts w:ascii="Times New Roman" w:eastAsia="宋体" w:hAnsi="Times New Roman" w:cs="Times New Roman"/>
          <w:sz w:val="24"/>
        </w:rPr>
        <w:t>water depuratio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48"/>
        <w:gridCol w:w="1174"/>
        <w:gridCol w:w="1035"/>
        <w:gridCol w:w="1100"/>
        <w:gridCol w:w="1027"/>
        <w:gridCol w:w="1174"/>
        <w:gridCol w:w="1248"/>
      </w:tblGrid>
      <w:tr w:rsidR="00BA5C98" w:rsidRPr="00BA5C98" w14:paraId="105C87C3" w14:textId="77777777" w:rsidTr="00025C24">
        <w:trPr>
          <w:trHeight w:val="27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5AD032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Growth characteristic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F1EB9A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CK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E839D5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D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FF4D69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D3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49955B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D3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F3803A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D6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8B0571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D6H</w:t>
            </w:r>
          </w:p>
        </w:tc>
      </w:tr>
      <w:tr w:rsidR="00BA5C98" w:rsidRPr="00BA5C98" w14:paraId="6E92B1BD" w14:textId="77777777" w:rsidTr="00025C24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0F0CC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Body weight/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29B5A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1059.65±37.26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E8BFB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882.8±13.03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D168C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992.67±38.15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69DBA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912.82±60.4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BBDAA22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904.85±257.98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34B1B8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1046.28±185.57a</w:t>
            </w:r>
          </w:p>
        </w:tc>
      </w:tr>
      <w:tr w:rsidR="00BA5C98" w:rsidRPr="00BA5C98" w14:paraId="2BCE0959" w14:textId="77777777" w:rsidTr="00025C2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98DF5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Visceral weight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7B1DE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92.18±10.2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F5E87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49.75±0.5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2275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53.57±8.2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8ABF0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49.73±7.1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8E0F8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61.91±14.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B4837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60.95±15.5b</w:t>
            </w:r>
          </w:p>
        </w:tc>
      </w:tr>
      <w:tr w:rsidR="00BA5C98" w:rsidRPr="00BA5C98" w14:paraId="7A169014" w14:textId="77777777" w:rsidTr="00025C2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96AFC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Body length/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A07C0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45.17±2.47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80370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43.9±1.68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8C81A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46.47±0.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15886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44.4±1.3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DE6AA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39.87±7.2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70DBB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43.07±1.62ab</w:t>
            </w:r>
          </w:p>
        </w:tc>
      </w:tr>
      <w:tr w:rsidR="00BA5C98" w:rsidRPr="00BA5C98" w14:paraId="4A0F48B5" w14:textId="77777777" w:rsidTr="00025C2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2449A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Body width/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EB32B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9.17±0.2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C4FB1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8.37±0.65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9EF53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8.43±0.6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F1B91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7.57±0.4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17067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8.27±0.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1FA61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8.2±0.1b</w:t>
            </w:r>
          </w:p>
        </w:tc>
      </w:tr>
      <w:tr w:rsidR="00BA5C98" w:rsidRPr="00BA5C98" w14:paraId="707AE1F4" w14:textId="77777777" w:rsidTr="00025C2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53021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Body thickness/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43CCE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5.77±0.25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D6402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5.73±0.75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26AE9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6.47±1.02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C1960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6.9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66294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5.33±0.3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06E0E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5±0.36c</w:t>
            </w:r>
          </w:p>
        </w:tc>
      </w:tr>
      <w:tr w:rsidR="00BA5C98" w:rsidRPr="00BA5C98" w14:paraId="31EB8E60" w14:textId="77777777" w:rsidTr="00025C2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B49CC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Condition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AF033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1.16±0.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DAD3D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1.05±0.1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BFFC3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0.99±0.0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FA664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1.05±0.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F4044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1.48±0.4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146F2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1.34±0.4a</w:t>
            </w:r>
          </w:p>
        </w:tc>
      </w:tr>
      <w:tr w:rsidR="00BA5C98" w:rsidRPr="00BA5C98" w14:paraId="492E357D" w14:textId="77777777" w:rsidTr="00025C2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C1D842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" w:name="_Hlk188554378"/>
            <w:proofErr w:type="spellStart"/>
            <w:r w:rsidRPr="00BA5C98">
              <w:rPr>
                <w:rFonts w:ascii="Times New Roman" w:eastAsia="宋体" w:hAnsi="Times New Roman" w:cs="Times New Roman"/>
                <w:szCs w:val="21"/>
              </w:rPr>
              <w:t>Viscerosomatic</w:t>
            </w:r>
            <w:proofErr w:type="spellEnd"/>
            <w:r w:rsidRPr="00BA5C98">
              <w:rPr>
                <w:rFonts w:ascii="Times New Roman" w:eastAsia="宋体" w:hAnsi="Times New Roman" w:cs="Times New Roman"/>
                <w:szCs w:val="21"/>
              </w:rPr>
              <w:t xml:space="preserve"> index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923E96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0.09±0.0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77B578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0.06±0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79802D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0.05±0.0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373867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0.05±0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7BC393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0.07±0.02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0AB77E" w14:textId="77777777" w:rsidR="00BA5C98" w:rsidRPr="00BA5C98" w:rsidRDefault="00BA5C98" w:rsidP="00BA5C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0.06±0.01b</w:t>
            </w:r>
          </w:p>
        </w:tc>
      </w:tr>
    </w:tbl>
    <w:p w14:paraId="0CC6D8A6" w14:textId="77777777" w:rsidR="00BA5C98" w:rsidRPr="00BA5C98" w:rsidRDefault="00BA5C98" w:rsidP="00BA5C98">
      <w:pPr>
        <w:rPr>
          <w:rFonts w:ascii="Times New Roman" w:eastAsia="宋体" w:hAnsi="Times New Roman" w:cs="Times New Roman"/>
          <w:szCs w:val="20"/>
        </w:rPr>
      </w:pPr>
      <w:r w:rsidRPr="00BA5C98">
        <w:rPr>
          <w:rFonts w:ascii="Times New Roman" w:eastAsia="宋体" w:hAnsi="Times New Roman" w:cs="Times New Roman"/>
          <w:szCs w:val="20"/>
        </w:rPr>
        <w:t>Note</w:t>
      </w:r>
      <w:r w:rsidRPr="00BA5C98">
        <w:rPr>
          <w:rFonts w:ascii="Times New Roman" w:eastAsia="宋体" w:hAnsi="Times New Roman" w:cs="Times New Roman"/>
          <w:szCs w:val="20"/>
        </w:rPr>
        <w:t>：</w:t>
      </w:r>
      <w:r w:rsidRPr="00BA5C98">
        <w:rPr>
          <w:rFonts w:ascii="Times New Roman" w:eastAsia="宋体" w:hAnsi="Times New Roman" w:cs="Times New Roman"/>
          <w:szCs w:val="20"/>
        </w:rPr>
        <w:t>Different superscript letters (a, b) indicate significant differences (P &lt; 0.05) among different aquaculture zones.</w:t>
      </w:r>
    </w:p>
    <w:p w14:paraId="14442955" w14:textId="537C94B3" w:rsidR="00B54EE3" w:rsidRDefault="00B54EE3">
      <w:pPr>
        <w:rPr>
          <w:rFonts w:ascii="Times New Roman" w:hAnsi="Times New Roman" w:cs="Times New Roman"/>
        </w:rPr>
      </w:pPr>
    </w:p>
    <w:p w14:paraId="1185A259" w14:textId="42455B4D" w:rsidR="00BA5C98" w:rsidRPr="00BA5C98" w:rsidRDefault="00BA5C98" w:rsidP="00BA5C98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BA5C98">
        <w:rPr>
          <w:rFonts w:ascii="Times New Roman" w:eastAsia="宋体" w:hAnsi="Times New Roman" w:cs="Times New Roman"/>
          <w:sz w:val="24"/>
        </w:rPr>
        <w:t>Table S2 Nutritional composition of fish</w:t>
      </w:r>
      <w:r w:rsidR="006E38C4">
        <w:rPr>
          <w:rFonts w:ascii="Times New Roman" w:eastAsia="宋体" w:hAnsi="Times New Roman" w:cs="Times New Roman"/>
          <w:sz w:val="24"/>
        </w:rPr>
        <w:t xml:space="preserve"> </w:t>
      </w:r>
      <w:r w:rsidR="00893962">
        <w:rPr>
          <w:rFonts w:ascii="Times New Roman" w:eastAsia="宋体" w:hAnsi="Times New Roman" w:cs="Times New Roman" w:hint="eastAsia"/>
          <w:sz w:val="24"/>
        </w:rPr>
        <w:t>musc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41"/>
        <w:gridCol w:w="1039"/>
        <w:gridCol w:w="1038"/>
        <w:gridCol w:w="1047"/>
        <w:gridCol w:w="1047"/>
        <w:gridCol w:w="1047"/>
        <w:gridCol w:w="1047"/>
      </w:tblGrid>
      <w:tr w:rsidR="00BA5C98" w:rsidRPr="00BA5C98" w14:paraId="2AF78EDD" w14:textId="77777777" w:rsidTr="00025C24">
        <w:trPr>
          <w:trHeight w:val="270"/>
        </w:trPr>
        <w:tc>
          <w:tcPr>
            <w:tcW w:w="124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1DA11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lastRenderedPageBreak/>
              <w:t>Nutritional compositions</w:t>
            </w:r>
          </w:p>
        </w:tc>
        <w:tc>
          <w:tcPr>
            <w:tcW w:w="62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79EB0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CK</w:t>
            </w:r>
          </w:p>
        </w:tc>
        <w:tc>
          <w:tcPr>
            <w:tcW w:w="62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F779D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D1</w:t>
            </w:r>
          </w:p>
        </w:tc>
        <w:tc>
          <w:tcPr>
            <w:tcW w:w="62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CAC49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D3L</w:t>
            </w:r>
          </w:p>
        </w:tc>
        <w:tc>
          <w:tcPr>
            <w:tcW w:w="62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A35DF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D3H</w:t>
            </w:r>
          </w:p>
        </w:tc>
        <w:tc>
          <w:tcPr>
            <w:tcW w:w="62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1A58B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D6L</w:t>
            </w:r>
          </w:p>
        </w:tc>
        <w:tc>
          <w:tcPr>
            <w:tcW w:w="62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8B72A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D6H</w:t>
            </w:r>
          </w:p>
        </w:tc>
      </w:tr>
      <w:tr w:rsidR="00BA5C98" w:rsidRPr="00BA5C98" w14:paraId="777C598D" w14:textId="77777777" w:rsidTr="00025C24">
        <w:trPr>
          <w:trHeight w:val="270"/>
        </w:trPr>
        <w:tc>
          <w:tcPr>
            <w:tcW w:w="12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8E7F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6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92A7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5±0.1a</w:t>
            </w:r>
          </w:p>
        </w:tc>
        <w:tc>
          <w:tcPr>
            <w:tcW w:w="6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D587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7±0.03b</w:t>
            </w:r>
          </w:p>
        </w:tc>
        <w:tc>
          <w:tcPr>
            <w:tcW w:w="6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731C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2±0.06c</w:t>
            </w:r>
          </w:p>
        </w:tc>
        <w:tc>
          <w:tcPr>
            <w:tcW w:w="6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D590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2±0.16c</w:t>
            </w:r>
          </w:p>
        </w:tc>
        <w:tc>
          <w:tcPr>
            <w:tcW w:w="6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A75E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5±0.08a</w:t>
            </w:r>
          </w:p>
        </w:tc>
        <w:tc>
          <w:tcPr>
            <w:tcW w:w="6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8182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6±0.03a</w:t>
            </w:r>
          </w:p>
        </w:tc>
      </w:tr>
      <w:tr w:rsidR="00BA5C98" w:rsidRPr="00BA5C98" w14:paraId="5525057A" w14:textId="77777777" w:rsidTr="00025C24">
        <w:trPr>
          <w:trHeight w:val="27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63D7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isture content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256C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.83±0.62a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4C84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.83±0.62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4B35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.5±3.42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EF46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.17±4.36b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FAB0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.09±0.47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1CDD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.72±0.45a</w:t>
            </w:r>
          </w:p>
        </w:tc>
      </w:tr>
      <w:tr w:rsidR="00BA5C98" w:rsidRPr="00BA5C98" w14:paraId="2C8BA9CF" w14:textId="77777777" w:rsidTr="00025C24">
        <w:trPr>
          <w:trHeight w:val="27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0632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ude fat content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5CB9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5±0.2a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CD4C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2±0.08b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96E8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±0.08c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0D64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±0.04c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9E5C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±0.07d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042B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±0.03d</w:t>
            </w:r>
          </w:p>
        </w:tc>
      </w:tr>
      <w:tr w:rsidR="00BA5C98" w:rsidRPr="00BA5C98" w14:paraId="297F5C5C" w14:textId="77777777" w:rsidTr="00025C24">
        <w:trPr>
          <w:trHeight w:val="27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28EB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h content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741F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±0.06b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9E4D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±0.03cd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F664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±0.04c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5570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±0.02d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6DF3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5±0.02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C8F5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8±0.05a</w:t>
            </w:r>
          </w:p>
        </w:tc>
      </w:tr>
      <w:tr w:rsidR="00BA5C98" w:rsidRPr="00BA5C98" w14:paraId="661D4070" w14:textId="77777777" w:rsidTr="00025C24">
        <w:trPr>
          <w:trHeight w:val="270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0AD8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ude protein content (%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B6A5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65±0.2a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97EF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31±0.18c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63F2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89±0.25b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16A0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58±0.27c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DE8E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56±0.02d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ACAE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49±0.02d</w:t>
            </w:r>
          </w:p>
        </w:tc>
      </w:tr>
      <w:tr w:rsidR="00BA5C98" w:rsidRPr="00BA5C98" w14:paraId="14E5B699" w14:textId="77777777" w:rsidTr="00025C24">
        <w:trPr>
          <w:trHeight w:val="50"/>
        </w:trPr>
        <w:tc>
          <w:tcPr>
            <w:tcW w:w="12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DEF7F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llagen content </w:t>
            </w: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kg</w:t>
            </w: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6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98758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1±0.002c</w:t>
            </w:r>
          </w:p>
        </w:tc>
        <w:tc>
          <w:tcPr>
            <w:tcW w:w="6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A1B41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1±0.002e</w:t>
            </w:r>
          </w:p>
        </w:tc>
        <w:tc>
          <w:tcPr>
            <w:tcW w:w="6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44FBF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5±0.002b</w:t>
            </w:r>
          </w:p>
        </w:tc>
        <w:tc>
          <w:tcPr>
            <w:tcW w:w="6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448FF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8±0.003a</w:t>
            </w:r>
          </w:p>
        </w:tc>
        <w:tc>
          <w:tcPr>
            <w:tcW w:w="6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14D14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5±0.006d</w:t>
            </w:r>
          </w:p>
        </w:tc>
        <w:tc>
          <w:tcPr>
            <w:tcW w:w="6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6EE6D" w14:textId="77777777" w:rsidR="00BA5C98" w:rsidRPr="00BA5C98" w:rsidRDefault="00BA5C98" w:rsidP="00BA5C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±0.004f</w:t>
            </w:r>
          </w:p>
        </w:tc>
      </w:tr>
    </w:tbl>
    <w:p w14:paraId="4B9ACDBE" w14:textId="45E6DBE7" w:rsidR="00BA5C98" w:rsidRDefault="00BA5C98" w:rsidP="00BA5C98">
      <w:pPr>
        <w:rPr>
          <w:rFonts w:ascii="Times New Roman" w:eastAsia="宋体" w:hAnsi="Times New Roman" w:cs="Times New Roman"/>
          <w:szCs w:val="20"/>
        </w:rPr>
      </w:pPr>
      <w:r w:rsidRPr="00BA5C98">
        <w:rPr>
          <w:rFonts w:ascii="Times New Roman" w:eastAsia="宋体" w:hAnsi="Times New Roman" w:cs="Times New Roman"/>
          <w:szCs w:val="20"/>
        </w:rPr>
        <w:t>Note</w:t>
      </w:r>
      <w:r w:rsidRPr="00BA5C98">
        <w:rPr>
          <w:rFonts w:ascii="Times New Roman" w:eastAsia="宋体" w:hAnsi="Times New Roman" w:cs="Times New Roman"/>
          <w:szCs w:val="20"/>
        </w:rPr>
        <w:t>：</w:t>
      </w:r>
      <w:r w:rsidRPr="00BA5C98">
        <w:rPr>
          <w:rFonts w:ascii="Times New Roman" w:eastAsia="宋体" w:hAnsi="Times New Roman" w:cs="Times New Roman"/>
          <w:szCs w:val="20"/>
        </w:rPr>
        <w:t>Different superscript letters (a, b, c, d, e) indicate significant differences (P &lt; 0.05) among different aquaculture zones.</w:t>
      </w:r>
    </w:p>
    <w:p w14:paraId="448F161E" w14:textId="405057A3" w:rsidR="003657EC" w:rsidRDefault="003657EC" w:rsidP="00BA5C98">
      <w:pPr>
        <w:rPr>
          <w:rFonts w:ascii="Times New Roman" w:eastAsia="宋体" w:hAnsi="Times New Roman" w:cs="Times New Roman"/>
          <w:szCs w:val="20"/>
        </w:rPr>
      </w:pPr>
    </w:p>
    <w:p w14:paraId="653EE0C7" w14:textId="384226F5" w:rsidR="003657EC" w:rsidRDefault="003657EC" w:rsidP="00BA5C98">
      <w:pPr>
        <w:rPr>
          <w:rFonts w:ascii="Times New Roman" w:eastAsia="宋体" w:hAnsi="Times New Roman" w:cs="Times New Roman"/>
          <w:szCs w:val="20"/>
        </w:rPr>
      </w:pPr>
    </w:p>
    <w:p w14:paraId="5CDD57B9" w14:textId="327B426D" w:rsidR="003657EC" w:rsidRDefault="003657EC" w:rsidP="00BA5C98">
      <w:pPr>
        <w:rPr>
          <w:rFonts w:ascii="Times New Roman" w:eastAsia="宋体" w:hAnsi="Times New Roman" w:cs="Times New Roman"/>
          <w:szCs w:val="20"/>
        </w:rPr>
      </w:pPr>
    </w:p>
    <w:p w14:paraId="3DB030DB" w14:textId="2B4F128F" w:rsidR="003657EC" w:rsidRDefault="003657EC" w:rsidP="00BA5C98">
      <w:pPr>
        <w:rPr>
          <w:rFonts w:ascii="Times New Roman" w:eastAsia="宋体" w:hAnsi="Times New Roman" w:cs="Times New Roman"/>
          <w:szCs w:val="20"/>
        </w:rPr>
      </w:pPr>
    </w:p>
    <w:p w14:paraId="1387B8FD" w14:textId="2CE42CC4" w:rsidR="003657EC" w:rsidRDefault="003657EC" w:rsidP="00BA5C98">
      <w:pPr>
        <w:rPr>
          <w:rFonts w:ascii="Times New Roman" w:eastAsia="宋体" w:hAnsi="Times New Roman" w:cs="Times New Roman"/>
          <w:szCs w:val="20"/>
        </w:rPr>
      </w:pPr>
    </w:p>
    <w:p w14:paraId="62BBCF4E" w14:textId="77777777" w:rsidR="00B54EE3" w:rsidRDefault="00B54EE3">
      <w:pPr>
        <w:widowControl/>
        <w:jc w:val="left"/>
        <w:sectPr w:rsidR="00B54EE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B48902B" w14:textId="612DE9B7" w:rsidR="00B54EE3" w:rsidRPr="003657EC" w:rsidRDefault="003657EC" w:rsidP="003657EC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3657EC">
        <w:rPr>
          <w:rFonts w:ascii="Times New Roman" w:eastAsia="宋体" w:hAnsi="Times New Roman" w:cs="Times New Roman"/>
          <w:sz w:val="24"/>
        </w:rPr>
        <w:lastRenderedPageBreak/>
        <w:t>Table S3 Volatile components of different groups of sampl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251"/>
        <w:gridCol w:w="1067"/>
        <w:gridCol w:w="662"/>
        <w:gridCol w:w="663"/>
        <w:gridCol w:w="663"/>
        <w:gridCol w:w="663"/>
        <w:gridCol w:w="663"/>
        <w:gridCol w:w="663"/>
        <w:gridCol w:w="663"/>
      </w:tblGrid>
      <w:tr w:rsidR="003657EC" w:rsidRPr="00BA5C98" w14:paraId="6616A3BB" w14:textId="77777777" w:rsidTr="00025C24">
        <w:trPr>
          <w:trHeight w:val="270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FEA4DDF" w14:textId="77777777" w:rsidR="003657EC" w:rsidRPr="00BA5C98" w:rsidRDefault="003657EC" w:rsidP="00025C2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A5C98">
              <w:rPr>
                <w:rFonts w:ascii="Times New Roman" w:eastAsia="Times New Roman" w:hAnsi="Times New Roman" w:cs="Times New Roman"/>
                <w:kern w:val="0"/>
                <w:szCs w:val="21"/>
              </w:rPr>
              <w:t>Volatile component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ABA4ABD" w14:textId="77777777" w:rsidR="003657EC" w:rsidRPr="00BA5C98" w:rsidRDefault="003657EC" w:rsidP="00025C2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A5C98">
              <w:rPr>
                <w:rFonts w:ascii="Times New Roman" w:hAnsi="Times New Roman" w:cs="Times New Roman"/>
                <w:kern w:val="0"/>
                <w:szCs w:val="21"/>
              </w:rPr>
              <w:t>CAS number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7D20FA0" w14:textId="77777777" w:rsidR="003657EC" w:rsidRPr="00BA5C98" w:rsidRDefault="003657EC" w:rsidP="00025C2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A5C98">
              <w:rPr>
                <w:rFonts w:ascii="Times New Roman" w:hAnsi="Times New Roman" w:cs="Times New Roman"/>
                <w:kern w:val="0"/>
                <w:szCs w:val="21"/>
              </w:rPr>
              <w:t>RI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0AE343B" w14:textId="77777777" w:rsidR="003657EC" w:rsidRPr="00BA5C98" w:rsidRDefault="003657EC" w:rsidP="00025C2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Relative content</w:t>
            </w:r>
          </w:p>
        </w:tc>
      </w:tr>
      <w:tr w:rsidR="003657EC" w:rsidRPr="00BA5C98" w14:paraId="64DE10CE" w14:textId="77777777" w:rsidTr="00025C24">
        <w:trPr>
          <w:trHeight w:val="270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43725" w14:textId="77777777" w:rsidR="003657EC" w:rsidRPr="00BA5C98" w:rsidRDefault="003657EC" w:rsidP="00025C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443BD" w14:textId="77777777" w:rsidR="003657EC" w:rsidRPr="00BA5C98" w:rsidRDefault="003657EC" w:rsidP="00025C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74D1A" w14:textId="77777777" w:rsidR="003657EC" w:rsidRPr="00BA5C98" w:rsidRDefault="003657EC" w:rsidP="00025C2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5B50F" w14:textId="77777777" w:rsidR="003657EC" w:rsidRPr="00BA5C98" w:rsidRDefault="003657EC" w:rsidP="00025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C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FFFC1" w14:textId="77777777" w:rsidR="003657EC" w:rsidRPr="00BA5C98" w:rsidRDefault="003657EC" w:rsidP="00025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D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359E5" w14:textId="77777777" w:rsidR="003657EC" w:rsidRPr="00BA5C98" w:rsidRDefault="003657EC" w:rsidP="00025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D3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C644F" w14:textId="77777777" w:rsidR="003657EC" w:rsidRPr="00BA5C98" w:rsidRDefault="003657EC" w:rsidP="00025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D3H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0F46D" w14:textId="77777777" w:rsidR="003657EC" w:rsidRPr="00BA5C98" w:rsidRDefault="003657EC" w:rsidP="00025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D6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DEF9B" w14:textId="77777777" w:rsidR="003657EC" w:rsidRPr="00BA5C98" w:rsidRDefault="003657EC" w:rsidP="00025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szCs w:val="21"/>
              </w:rPr>
              <w:t>D6H</w:t>
            </w:r>
          </w:p>
        </w:tc>
      </w:tr>
      <w:tr w:rsidR="003657EC" w:rsidRPr="00BA5C98" w14:paraId="0E014751" w14:textId="77777777" w:rsidTr="00025C24">
        <w:trPr>
          <w:trHeight w:val="27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637A6A6" w14:textId="77777777" w:rsidR="003657EC" w:rsidRPr="003657EC" w:rsidRDefault="003657EC" w:rsidP="00025C2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3657EC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Aldehyde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000F2CB" w14:textId="77777777" w:rsidR="003657EC" w:rsidRPr="00BA5C98" w:rsidRDefault="003657EC" w:rsidP="00025C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F6F09F9" w14:textId="77777777" w:rsidR="003657EC" w:rsidRPr="00BA5C98" w:rsidRDefault="003657EC" w:rsidP="00025C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1DE6016" w14:textId="77777777" w:rsidR="003657EC" w:rsidRPr="00BA5C98" w:rsidRDefault="003657EC" w:rsidP="00025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B190289" w14:textId="77777777" w:rsidR="003657EC" w:rsidRPr="00BA5C98" w:rsidRDefault="003657EC" w:rsidP="00025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98313BE" w14:textId="77777777" w:rsidR="003657EC" w:rsidRPr="00BA5C98" w:rsidRDefault="003657EC" w:rsidP="00025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4992EEC" w14:textId="77777777" w:rsidR="003657EC" w:rsidRPr="00BA5C98" w:rsidRDefault="003657EC" w:rsidP="00025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3A9F7D7" w14:textId="77777777" w:rsidR="003657EC" w:rsidRPr="00BA5C98" w:rsidRDefault="003657EC" w:rsidP="00025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A95C05B" w14:textId="77777777" w:rsidR="003657EC" w:rsidRPr="00BA5C98" w:rsidRDefault="003657EC" w:rsidP="00025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657EC" w:rsidRPr="00BA5C98" w14:paraId="236AAAC5" w14:textId="77777777" w:rsidTr="00025C24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9A34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panal</w:t>
            </w:r>
            <w:proofErr w:type="spell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2-meth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98AA4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-84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8A84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C80C3" w14:textId="0CCF037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491EE" w14:textId="7CC4544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F302D" w14:textId="12E116A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80A95" w14:textId="602F0B2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AE6FA" w14:textId="07CC25D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BA737" w14:textId="7FBDDCF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696</w:t>
            </w:r>
          </w:p>
        </w:tc>
      </w:tr>
      <w:tr w:rsidR="003657EC" w:rsidRPr="00BA5C98" w14:paraId="1C18EA6F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60D7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-Methoxy-3-oxo-2,4-dihydro-1,4-benzoxazine-6-carbaldehy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FC6D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1021-34-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C889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1CCB3" w14:textId="31D3ACC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6A475" w14:textId="630C9ED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FBD2D" w14:textId="76378C2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92252" w14:textId="4C07B3E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66C65" w14:textId="5E8D0CD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938E8" w14:textId="64336EB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19F25550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6691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xan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5B274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-25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E629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89072" w14:textId="242B936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A4699" w14:textId="36C2112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3259E" w14:textId="5A1F84D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3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6BD32" w14:textId="06371E6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4F3BF" w14:textId="2FD8BFB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3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7A2EE" w14:textId="244DF51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653</w:t>
            </w:r>
          </w:p>
        </w:tc>
      </w:tr>
      <w:tr w:rsidR="003657EC" w:rsidRPr="00BA5C98" w14:paraId="489C2E50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F912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xanal, 3-meth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30CD7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269-28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6A2C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F5DBE" w14:textId="1A62DF9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C3DBC" w14:textId="5E291BD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90481" w14:textId="6A1EF65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AE8CFA" w14:textId="40DCD6D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30A91" w14:textId="732A1C1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93BE9" w14:textId="31857EF8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0E5C1F47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996A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nzaldehy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04FAC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-52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57F0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72E79" w14:textId="5984346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EA642" w14:textId="3FDC2F7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D04B3" w14:textId="7D1590F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A0EE2" w14:textId="1B7648B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9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9D55C" w14:textId="23CFC10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AFB6C" w14:textId="742C5C9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0395DEBA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88D6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Butenal, (Z)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C4B0F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98-64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6790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D03D0" w14:textId="64E8F82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82459" w14:textId="5884CE3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73663" w14:textId="79E7792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E3575" w14:textId="401FCC5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57389" w14:textId="1EEE491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E4B27" w14:textId="68A57D8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78</w:t>
            </w:r>
          </w:p>
        </w:tc>
      </w:tr>
      <w:tr w:rsidR="003657EC" w:rsidRPr="00BA5C98" w14:paraId="53273529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E4AF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pana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DE542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-38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E0F2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8994B" w14:textId="2FCCBB4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DC6B0" w14:textId="396A074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8C0BC1" w14:textId="745530E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BBF55" w14:textId="0342BB3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80004" w14:textId="3214A24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54EA7" w14:textId="5CA1E58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3A9FFFFF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F443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Ethylcyclopent-1-enecarboxaldehy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59593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431-60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034E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B2671" w14:textId="49EEEF7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E7553" w14:textId="6E6675E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7B470" w14:textId="0D02EF3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20AE0" w14:textId="44A049D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7F337" w14:textId="543D27F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A5587" w14:textId="55D422C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15</w:t>
            </w:r>
          </w:p>
        </w:tc>
      </w:tr>
      <w:tr w:rsidR="003657EC" w:rsidRPr="00BA5C98" w14:paraId="39B4F378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CBF7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Octenal, (E)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BA0C4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48-87-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6B82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8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842D80" w14:textId="5D19F6C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26635" w14:textId="2929C12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7EFE0" w14:textId="36D7780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A1814" w14:textId="0324CCC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A777B" w14:textId="35D0000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676B5" w14:textId="25360E9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</w:t>
            </w:r>
          </w:p>
        </w:tc>
      </w:tr>
      <w:tr w:rsidR="003657EC" w:rsidRPr="00BA5C98" w14:paraId="0B4D7CDD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D03D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Methyl-4-octen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B9CA6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390-58-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7270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17F01" w14:textId="25DB5EF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21112" w14:textId="6BD74A4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5B2DD" w14:textId="66DD9D7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B7B2A" w14:textId="5EEDDC9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60BA8B" w14:textId="6634F70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160DB" w14:textId="18F4D34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1469D67C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BF2D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Nonan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5F0F2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-19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5DD4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5F163" w14:textId="1247B39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.8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A3697" w14:textId="27A11D9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CE73E" w14:textId="7ADC81E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.5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00BB1" w14:textId="0B7E450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8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D5ACB" w14:textId="062BB56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10140" w14:textId="4BDB1D8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958</w:t>
            </w:r>
          </w:p>
        </w:tc>
      </w:tr>
      <w:tr w:rsidR="003657EC" w:rsidRPr="00BA5C98" w14:paraId="1FC797F6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60B8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Nonenal, (E)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05ABA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829-56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850C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7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F09CE" w14:textId="6986337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7E9D3" w14:textId="127E588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1E9CA" w14:textId="4721785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2D5AE" w14:textId="6A12E52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C5240" w14:textId="71EE7F9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C1327" w14:textId="1D8EC2E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05</w:t>
            </w:r>
          </w:p>
        </w:tc>
      </w:tr>
      <w:tr w:rsidR="003657EC" w:rsidRPr="00BA5C98" w14:paraId="4685578D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D753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nzaldehyde, 3-eth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265EF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246-54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665C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8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C402A" w14:textId="083EBA8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66B3D" w14:textId="73F2964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CF726" w14:textId="5C4E4E4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24D8A" w14:textId="02A1C74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56DB6" w14:textId="1366AA2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EE35E" w14:textId="7C936B9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26</w:t>
            </w:r>
          </w:p>
        </w:tc>
      </w:tr>
      <w:tr w:rsidR="003657EC" w:rsidRPr="00BA5C98" w14:paraId="60031057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CA43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nzaldehyde, 4-eth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B4FD0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48-78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C5CC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9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FE03D" w14:textId="3E92AC8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A4281" w14:textId="1BF1DE3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60723" w14:textId="2CEF077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C8D00" w14:textId="68FEF14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A1730" w14:textId="177ABA0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84C46" w14:textId="35326DB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07</w:t>
            </w:r>
          </w:p>
        </w:tc>
      </w:tr>
      <w:tr w:rsidR="003657EC" w:rsidRPr="00BA5C98" w14:paraId="72899DD7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6BDA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Decenal, (E)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F5DC7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405-70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8DCA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7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62825" w14:textId="4645F1E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EEABB" w14:textId="3A6D0BD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FF93A" w14:textId="6D4145D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8F220" w14:textId="239052D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D771E" w14:textId="72C6393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F63EE" w14:textId="7A7C7D8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52</w:t>
            </w:r>
          </w:p>
        </w:tc>
      </w:tr>
      <w:tr w:rsidR="003657EC" w:rsidRPr="00BA5C98" w14:paraId="479D220D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92F0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can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0DE50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-31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7197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0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83290" w14:textId="1E55CBB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8735D" w14:textId="366D55E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E8157" w14:textId="7B0EC5C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4B62F" w14:textId="57E659C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DD8CF" w14:textId="3B1038C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3255D" w14:textId="567AA60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15</w:t>
            </w:r>
          </w:p>
        </w:tc>
      </w:tr>
      <w:tr w:rsidR="003657EC" w:rsidRPr="00BA5C98" w14:paraId="1CE13A3D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01F3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Decenal, (E)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2A24A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13-81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CB97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6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3D6CE" w14:textId="6DF2A00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8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48F19" w14:textId="0FF112B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2B26F" w14:textId="6039A54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42C02" w14:textId="1E85820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920D8" w14:textId="694EC15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DC952" w14:textId="33B71EA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52</w:t>
            </w:r>
          </w:p>
        </w:tc>
      </w:tr>
      <w:tr w:rsidR="003657EC" w:rsidRPr="00BA5C98" w14:paraId="1C5D3C79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3FBC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decan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5E849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-44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16E6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4F4ED" w14:textId="5F780AB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518F0" w14:textId="0B28890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A9E28" w14:textId="0170E74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23EBF" w14:textId="6366763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DF38A" w14:textId="6CD24F3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4B9EB" w14:textId="32B3DC8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62</w:t>
            </w:r>
          </w:p>
        </w:tc>
      </w:tr>
      <w:tr w:rsidR="003657EC" w:rsidRPr="00BA5C98" w14:paraId="32ED6918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5A81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4-Decadienal, (</w:t>
            </w:r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,E</w:t>
            </w:r>
            <w:proofErr w:type="gram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6EC57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152-84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B104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CFCD0" w14:textId="210D136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BA33C" w14:textId="0DAD434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820F50" w14:textId="7878D68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233BA" w14:textId="4ECACB8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71AE0" w14:textId="54EF468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EAE9B" w14:textId="6839A00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4</w:t>
            </w:r>
          </w:p>
        </w:tc>
      </w:tr>
      <w:tr w:rsidR="003657EC" w:rsidRPr="00BA5C98" w14:paraId="2F4020C3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5901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Phenoxypropan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D4A78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687-81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CC21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E9531" w14:textId="491942A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E527E" w14:textId="691E5DF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F6F82" w14:textId="4A3AA0A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5AFDB" w14:textId="46325F2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85865" w14:textId="1578C99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41400" w14:textId="55D958D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6A039626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5ADB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-Octadecenal, (Z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6D76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594-45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9300B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EFB9E" w14:textId="0E327E3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7AA67" w14:textId="422191D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0E843" w14:textId="1CE5FC3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B510B" w14:textId="3E08B80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0F2D4" w14:textId="616E80D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09511" w14:textId="3F2AC4A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083</w:t>
            </w:r>
          </w:p>
        </w:tc>
      </w:tr>
      <w:tr w:rsidR="003657EC" w:rsidRPr="00BA5C98" w14:paraId="29B48BB6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41C0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Undecen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D310E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63-77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D47A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3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21581" w14:textId="027B221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FBA47" w14:textId="48D75D5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9E30C" w14:textId="02CCFD6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83879" w14:textId="0D227DC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B6721" w14:textId="7F405D4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0297D" w14:textId="6347C57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39B69B69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07CC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E)-Hexadec-2-en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A029A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644-96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A9E1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3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FE1ED" w14:textId="536FAFB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B0775" w14:textId="7EB4C38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9DC7B" w14:textId="3A685A2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C57BE" w14:textId="50573F2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ECDA4" w14:textId="3E1E320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40092" w14:textId="27720A3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78537D8A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4D1B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-Octenal, 2-but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9EAA7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19-16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E14D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6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21069" w14:textId="550BD8C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C6E99" w14:textId="06C6207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BD759" w14:textId="618AB52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13D29" w14:textId="21545FD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420D8" w14:textId="3CED068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CB4DE" w14:textId="0D02D6B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56</w:t>
            </w:r>
          </w:p>
        </w:tc>
      </w:tr>
      <w:tr w:rsidR="003657EC" w:rsidRPr="00BA5C98" w14:paraId="6C68317F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40F9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decan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D7FD3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-54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AC2A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5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A9B66" w14:textId="0418FDD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84EFA" w14:textId="4DCDBBE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AAC20" w14:textId="01FCFC7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A49A0" w14:textId="616D32F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75EA8" w14:textId="35485B1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74393" w14:textId="7CF6907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8</w:t>
            </w:r>
          </w:p>
        </w:tc>
      </w:tr>
      <w:tr w:rsidR="003657EC" w:rsidRPr="00BA5C98" w14:paraId="0B641E74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FBFD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6-Dodecadien-1-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AF416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62-13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C92A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5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253FA" w14:textId="1A123B1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C72DD" w14:textId="4872C5C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F6858" w14:textId="7946281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2CC8F" w14:textId="137DA51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E8CEC" w14:textId="56336B5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1270E" w14:textId="0DAA292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533AF716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0FDD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nzaldehyde, 4-pent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47EA3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53-57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02AA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8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0FBC5" w14:textId="44D37A7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789C2" w14:textId="4BC952A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CC578" w14:textId="74BEC6C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07F50" w14:textId="0912331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0D70F" w14:textId="2123741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740BA" w14:textId="7069F08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815</w:t>
            </w:r>
          </w:p>
        </w:tc>
      </w:tr>
      <w:tr w:rsidR="003657EC" w:rsidRPr="00BA5C98" w14:paraId="4D54049C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5E6D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tradecana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1512B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-25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B6C5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4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917FC" w14:textId="45C7D40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9E89E" w14:textId="0AD8807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DAAE7" w14:textId="4AF3CEC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2078D" w14:textId="76B4F4F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8AFCB" w14:textId="16D013A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CFD73" w14:textId="2D90911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111</w:t>
            </w:r>
          </w:p>
        </w:tc>
      </w:tr>
      <w:tr w:rsidR="003657EC" w:rsidRPr="00BA5C98" w14:paraId="31EED456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1BAB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nzaldehyde, 2,4-dihydroxy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A5342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-01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FB4E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6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C0D36" w14:textId="1E1A2DC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39DCA" w14:textId="6D5A83F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95209" w14:textId="448519F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CDC4B" w14:textId="4142933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BE57D" w14:textId="2556A11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FC7C0" w14:textId="076EBB3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5EEBCD65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4BAF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decana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945EE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86-19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9BC5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AB876" w14:textId="7F39159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34774" w14:textId="5C7C5C9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91D03" w14:textId="4E355B2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AB6D6" w14:textId="6FF61C1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4F2CF" w14:textId="4FA0780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3A91F" w14:textId="1E53E23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97</w:t>
            </w:r>
          </w:p>
        </w:tc>
      </w:tr>
      <w:tr w:rsidR="003657EC" w:rsidRPr="00BA5C98" w14:paraId="5B2ACF0B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3924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ntadecanal</w:t>
            </w:r>
            <w:proofErr w:type="spell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80826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65-11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812A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7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1151F" w14:textId="77FD2EF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4086C" w14:textId="705E27C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3FFFC" w14:textId="475ED71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03DFD" w14:textId="4F51FF2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6EBC6" w14:textId="17B741D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FF51B" w14:textId="2AAF45D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893</w:t>
            </w:r>
          </w:p>
        </w:tc>
      </w:tr>
      <w:tr w:rsidR="003657EC" w:rsidRPr="00BA5C98" w14:paraId="5A8CF1FD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5C8B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xadecana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01E7A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9-80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0BCF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E64FC" w14:textId="01AC907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51128" w14:textId="2D8E3E1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6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FFDCE" w14:textId="62725FB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9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88C3F" w14:textId="23F69B2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92082" w14:textId="3D9CB1B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0E9F9" w14:textId="049DEF0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902</w:t>
            </w:r>
          </w:p>
        </w:tc>
      </w:tr>
      <w:tr w:rsidR="003657EC" w:rsidRPr="00BA5C98" w14:paraId="3BA271EA" w14:textId="77777777" w:rsidTr="00025C2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C4C6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657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lcohol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BEEE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9B5F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16A3AA" w14:textId="39E8231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918FFE" w14:textId="19979FC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4DD7F1" w14:textId="68DA188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621C21" w14:textId="11EC789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DE0731" w14:textId="37DC235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C6972C" w14:textId="134551B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3657EC" w:rsidRPr="00BA5C98" w14:paraId="55B03343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8EC7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3-(4-Methoxyphenyl)-4,5-dihydro-1,2-oxazol-5-</w:t>
            </w:r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l]methanol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94252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6055-84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27BD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36FC05" w14:textId="655CDCC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F15C6" w14:textId="368DBAF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30B1E" w14:textId="76499FC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E74F6" w14:textId="41D9EDC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9CCF8" w14:textId="6083970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92A80" w14:textId="3346B60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036347A2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B651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Buten-2-o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52BFD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8-32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728D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6E314" w14:textId="3AC1D80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22C5E" w14:textId="398941D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CCB2C" w14:textId="61AF788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B133B" w14:textId="23B0697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D7369" w14:textId="2E53431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6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146BA" w14:textId="4B42BA6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08DB7454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FC13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pargyl alcoho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63E04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-19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0BFD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C7B16" w14:textId="2300CDB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AEEFB" w14:textId="70E1CF1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EF3EA" w14:textId="21D2496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044F4" w14:textId="1B568FC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222AE" w14:textId="62D6378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91F1E" w14:textId="4F1C3FE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7E8E0153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A775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-Octen-3-o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91CAC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91-86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D23A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ECFAE9" w14:textId="60719ED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7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27630" w14:textId="2592CBE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9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CFC76" w14:textId="31F79F8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DF96F" w14:textId="275F8F3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6E480" w14:textId="3FE771C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3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8DFC9" w14:textId="15FA7CF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886</w:t>
            </w:r>
          </w:p>
        </w:tc>
      </w:tr>
      <w:tr w:rsidR="003657EC" w:rsidRPr="00BA5C98" w14:paraId="22DF0399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5CF2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[(2-</w:t>
            </w:r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rylmethyl)amino</w:t>
            </w:r>
            <w:proofErr w:type="gram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]-2-methyl-1-propano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78EAB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9949-94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0C59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384522" w14:textId="4598363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C1140C" w14:textId="7B63CD5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B0360" w14:textId="2C53D61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7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D4CD2" w14:textId="4CA8250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8F10C" w14:textId="009921D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4549D" w14:textId="0DB4242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7DD73DC4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9C21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eridin-4-ol, 6,7-bis(2-furyl)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B817C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3996-29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5910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88710" w14:textId="52DBA6F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25764" w14:textId="4FA20D7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F7B5B" w14:textId="3C9D03F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C3EB5" w14:textId="6EAE5BB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E67EB" w14:textId="320284A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564C1" w14:textId="25A6F10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24693D29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9797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ohexanol, 3,3-dimeth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66C93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7-12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11E4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3CD6E" w14:textId="1079598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CD8EB" w14:textId="1A6C94E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A6EAF" w14:textId="5298CA8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51C12" w14:textId="4F65B16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2B8FB" w14:textId="0B53940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F31E0" w14:textId="2061F788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138B47CA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C1F1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Ethylcyclohexano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2297D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34-74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7FA2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4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3BAD3" w14:textId="69A754C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30DA5" w14:textId="22F6B0E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F2703" w14:textId="7A539B2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8A783" w14:textId="7473062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F052A" w14:textId="7BBFAC7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5D50D" w14:textId="7621339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61</w:t>
            </w:r>
          </w:p>
        </w:tc>
      </w:tr>
      <w:tr w:rsidR="003657EC" w:rsidRPr="00BA5C98" w14:paraId="1FDAB59A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DD1C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Cyclohexen-1-o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76488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2-67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9B04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8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C349D" w14:textId="72C5E9E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B3F71" w14:textId="2DAB01A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DB06D" w14:textId="146A7F0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603AC" w14:textId="793F5BE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7DD46" w14:textId="0EB49BB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0AB5C" w14:textId="41C647F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07122C77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58BD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ooctyl</w:t>
            </w:r>
            <w:proofErr w:type="spell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lcoh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3A2F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6-71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F6CA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7AF09" w14:textId="6EC4C1E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2D5FE" w14:textId="62A8E50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85681" w14:textId="0466DFB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B558D" w14:textId="79A11C5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DCF07" w14:textId="41BE7A0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BF9FC" w14:textId="435B804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0E92706D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084B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opentano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2FE56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-41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15FF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C3B22" w14:textId="2855370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57978" w14:textId="682CDE7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1BCA6" w14:textId="08DABB1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EEDCC" w14:textId="4A47FA9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55525" w14:textId="4665EE5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04275" w14:textId="4F74636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0A53E094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FCAF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Octen-1-ol, (E)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4AE0A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409-17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9BFA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A916F" w14:textId="3F1564C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A1D66" w14:textId="32C8907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6B63B" w14:textId="535A30F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9F005" w14:textId="185932C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8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9A996" w14:textId="30FE692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BBB0F" w14:textId="2B146A4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069AA9F0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B551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6-Heptadien-4-o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5C76E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83-45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B299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6F78B" w14:textId="7751A81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3751A" w14:textId="12AA686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0259C" w14:textId="2E74F0F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FB03B" w14:textId="574E207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8AA1D" w14:textId="6B40F13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2FCD7" w14:textId="35729F5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55BD9066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609F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-Undecano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69484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708-56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5EBC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7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44A40" w14:textId="0958078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16239" w14:textId="11268D7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210E8" w14:textId="0F0E78A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F52D9" w14:textId="3938929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9A1C02" w14:textId="4A5D5DF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15603" w14:textId="36E5B18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37</w:t>
            </w:r>
          </w:p>
        </w:tc>
      </w:tr>
      <w:tr w:rsidR="003657EC" w:rsidRPr="00BA5C98" w14:paraId="3769235E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974B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3-Octanedio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DE89C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653-90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7C10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9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5E6F0" w14:textId="448ADBF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96F82" w14:textId="1E25DC5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7C4D6" w14:textId="2D83ADC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73443" w14:textId="2FADBA6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CC52E" w14:textId="36D3D8F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5638E" w14:textId="7837E26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1FEE8971" w14:textId="77777777" w:rsidTr="00025C24">
        <w:trPr>
          <w:trHeight w:val="29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E8C6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cyclo</w:t>
            </w:r>
            <w:proofErr w:type="spell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</w:t>
            </w:r>
            <w:proofErr w:type="gram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.1.0(2,6)]heptan-3-ol, 4,5,5-tr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C977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560-53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C9B5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3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FEE8F" w14:textId="12F6A09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FFC641" w14:textId="01E4B46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59171" w14:textId="3DE95A6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9701F" w14:textId="3C3D5DB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F2776" w14:textId="193FEBA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9974F" w14:textId="443F25E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62A70B2C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B826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-Nonano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67694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-08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EFF9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13208" w14:textId="7980F2D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92A76" w14:textId="62F0AF2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EA445" w14:textId="467BE94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0B5C5" w14:textId="1AB1CDB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A2413" w14:textId="322CEB4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6E11D" w14:textId="4BC6B7A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53</w:t>
            </w:r>
          </w:p>
        </w:tc>
      </w:tr>
      <w:tr w:rsidR="003657EC" w:rsidRPr="00BA5C98" w14:paraId="58BD9690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4779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ohexanemethanol</w:t>
            </w:r>
            <w:proofErr w:type="spell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4-methylene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4BD4A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4-24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B23B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6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579F9" w14:textId="21816A6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5072B" w14:textId="7CDAB6C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0E1ED" w14:textId="6DA291D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80AC0" w14:textId="10C28D2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156CA" w14:textId="12ADB7C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B8AEE" w14:textId="233D9E3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39</w:t>
            </w:r>
          </w:p>
        </w:tc>
      </w:tr>
      <w:tr w:rsidR="003657EC" w:rsidRPr="00BA5C98" w14:paraId="32F0410E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604C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razole-1-methano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331B4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0-82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AD89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6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442F2" w14:textId="355F88F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8FDD3" w14:textId="2D1539D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E8588" w14:textId="225931C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5923E" w14:textId="52D80B2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81437" w14:textId="453142F8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C4498" w14:textId="0DE2EF7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46D1D5F1" w14:textId="77777777" w:rsidTr="00025C24">
        <w:trPr>
          <w:trHeight w:val="555"/>
        </w:trPr>
        <w:tc>
          <w:tcPr>
            <w:tcW w:w="0" w:type="auto"/>
            <w:shd w:val="clear" w:color="auto" w:fill="auto"/>
            <w:vAlign w:val="center"/>
            <w:hideMark/>
          </w:tcPr>
          <w:p w14:paraId="45FC74A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Nonen-3-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3F7D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964-44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7F6C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9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2296D" w14:textId="5609C47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BFB6A" w14:textId="4FC28BA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8C98E" w14:textId="7573722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92155" w14:textId="68EE699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07E11" w14:textId="0BDBE68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110E5" w14:textId="11B4812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8</w:t>
            </w:r>
          </w:p>
        </w:tc>
      </w:tr>
      <w:tr w:rsidR="003657EC" w:rsidRPr="00BA5C98" w14:paraId="48A218EC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9539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Dodecen-3-o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D8CE4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48-42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E4E8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7C851" w14:textId="27C5BA7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5CB081" w14:textId="24D91EE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C1FFB" w14:textId="1CA072F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38EDE" w14:textId="5268073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C9458" w14:textId="7BEA72E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3C890" w14:textId="6C469CD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34B94310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3030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Penten-3-o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B90A7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6-25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2B9D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13631" w14:textId="6BFB183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8C6A7" w14:textId="1ADC5CB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9A7C5" w14:textId="12DE43A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605C2" w14:textId="25548D2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7D178" w14:textId="37B790A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BDB4F" w14:textId="1834D95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66516F77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E7CB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yto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13C31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-86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002D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8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93EB5" w14:textId="3E83B34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7685E" w14:textId="5D828E1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BA3FB" w14:textId="7492625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EB91C" w14:textId="6803612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05AB7" w14:textId="64B3714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4D58E" w14:textId="530EB08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50D849FD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E21F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Methyl-4-hexyn-3-o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DAC71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20-68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5AC6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4CC55" w14:textId="1670474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FA096" w14:textId="6C6A3C1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06DD0" w14:textId="4290100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19DCD" w14:textId="2BC3B61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FA821" w14:textId="0E2D1FC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1A79F" w14:textId="7429724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3D6DDB2C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B56D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cyclo</w:t>
            </w:r>
            <w:proofErr w:type="spell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</w:t>
            </w:r>
            <w:proofErr w:type="gram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.2]oct-5-en-2-o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5F271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320-40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C2F1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3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68D78" w14:textId="75111AB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E1CD2" w14:textId="2C3A453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4713D" w14:textId="62B9571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91FE8" w14:textId="7B4E17A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9CC98" w14:textId="7DEDE11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A975E" w14:textId="29E037F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3AE4CD15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E01A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rrolidin-2-one, 5-[2-butyrylethyl]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120EE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155-75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2865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889F4" w14:textId="01ACB04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512105" w14:textId="58F32D5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C8C51" w14:textId="041F607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FCE8D" w14:textId="42C56BE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3C9DE" w14:textId="2AC89A1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430E6" w14:textId="6CCC27C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5873062B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C7D2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Tetradecano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7B7D1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-72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BCA4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6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BF2AB" w14:textId="6F1F5C8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93AAE" w14:textId="212C9EE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CCD4C" w14:textId="5FC6F1F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CBD44" w14:textId="6E3CD65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5BFAF" w14:textId="2EF8748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7584B" w14:textId="0C9AD7C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4637076D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0800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7-Cyclodecadiene-1-methanol</w:t>
            </w:r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.alpha</w:t>
            </w:r>
            <w:proofErr w:type="gram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,.alpha.,4,8-tetramethyl-, [s-(Z,Z)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FD6A2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57-90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E6EE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8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15CC0" w14:textId="2B54AF6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FFA81" w14:textId="6AD8FE0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A0F03" w14:textId="2195E13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ED283" w14:textId="0DEE5EF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EBF23" w14:textId="0CBEDF7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7697F" w14:textId="6CDE299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2</w:t>
            </w:r>
          </w:p>
        </w:tc>
      </w:tr>
      <w:tr w:rsidR="003657EC" w:rsidRPr="00BA5C98" w14:paraId="07055F33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4B5B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Tridecan-1-o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5C148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-70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B8FB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14A304" w14:textId="21EEE09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E93E4" w14:textId="642A22F8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C5795" w14:textId="3F8C6D7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8F373" w14:textId="094F70B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07A96" w14:textId="47A45FE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BB757" w14:textId="75264D3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73</w:t>
            </w:r>
          </w:p>
        </w:tc>
      </w:tr>
      <w:tr w:rsidR="003657EC" w:rsidRPr="00BA5C98" w14:paraId="2F38958B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1CBC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H-Cycloprop[e]azulen-7-ol, decahydro-1,1,7-trimethyl-4-methylene-, [1ar-(1</w:t>
            </w:r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.alpha</w:t>
            </w:r>
            <w:proofErr w:type="gram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,4a.alpha.,7.beta.,7a.beta.,7b.alpha.)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4014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50-60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245E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19153" w14:textId="596C88E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123A6" w14:textId="33CCC4A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172F0" w14:textId="51A055F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36702" w14:textId="0F0EB9C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3A174" w14:textId="026D7E8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5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59DEF" w14:textId="3D9AF77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704D584F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DC66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hanol, 2-(di-2-propenylamino)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41D74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19-79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D9C6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6304D" w14:textId="7D14CA4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7D0D0" w14:textId="21A0F72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2A968" w14:textId="3736B2F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9DF8F" w14:textId="487D7E9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2568D" w14:textId="68798A0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F44C1" w14:textId="19B0DDF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4B3CF2D2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1B16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,10-Dimethyl-2,6-</w:t>
            </w:r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methylenebicyclo[</w:t>
            </w:r>
            <w:proofErr w:type="gram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.0]undecan-5.beta.-o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3EC42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31-80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81E4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9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E6B47" w14:textId="3140727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64256" w14:textId="10745DB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B91EC" w14:textId="5B3BA2B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9B273" w14:textId="19DF69D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FA398" w14:textId="57F5A26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8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3D271" w14:textId="0563C8F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2CCDF50E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C3DD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tau</w:t>
            </w:r>
            <w:proofErr w:type="gram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-</w:t>
            </w: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dino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DACB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37-11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6A35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9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6544C8" w14:textId="6021A87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C7003" w14:textId="0649877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22E9B" w14:textId="4DDDF78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32D28A" w14:textId="576EE5F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3D6FF" w14:textId="547822D8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BA677" w14:textId="143F7B7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31</w:t>
            </w:r>
          </w:p>
        </w:tc>
      </w:tr>
      <w:tr w:rsidR="003657EC" w:rsidRPr="00BA5C98" w14:paraId="4E37DC70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EF20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Naphthalenemethanol, 2,3,4,4a,5,6,7,8-octahydro</w:t>
            </w:r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alpha</w:t>
            </w:r>
            <w:proofErr w:type="gram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,.alpha.,4a,8-tetramethyl-, [2R-(2.alpha.,4a.beta.,8.beta.)]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D8C00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891-61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AB3C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2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F3208" w14:textId="6270F68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F2FDA" w14:textId="22AF430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B9AF5" w14:textId="38AB728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47DE6" w14:textId="2454AE9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EB2AD" w14:textId="0B9A1E4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973AF" w14:textId="3288525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0D38E17B" w14:textId="77777777" w:rsidTr="00025C24">
        <w:trPr>
          <w:trHeight w:val="27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082B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malto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2772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20-59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1C52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3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4FC34" w14:textId="32CB0D6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C0F9C" w14:textId="1D575EE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FC0C5" w14:textId="3BE17DB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930B07" w14:textId="54A0CA98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ACDA2" w14:textId="3788FF6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F7B46" w14:textId="1DBA4E7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34BD1003" w14:textId="77777777" w:rsidTr="00025C24">
        <w:trPr>
          <w:trHeight w:val="5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EF63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andiso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A951B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532-22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16F6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7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B1DDB" w14:textId="0F60C20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51BD2" w14:textId="0DFFA8F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92924" w14:textId="24019DD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FC52D3" w14:textId="6682BD2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22F29" w14:textId="409EF56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80ED1" w14:textId="2D395CC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1EE17427" w14:textId="77777777" w:rsidTr="00025C2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C23B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3657EC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Ketone</w:t>
            </w:r>
            <w:r w:rsidRPr="003657EC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43C5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C9DC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9E3EB4" w14:textId="0CA897B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D83D94" w14:textId="3AD0BFB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BF4DD4" w14:textId="7556A0F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19898C" w14:textId="176A48B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BE76EF" w14:textId="6374BA2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E575B6" w14:textId="10160E9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3657EC" w:rsidRPr="00BA5C98" w14:paraId="4BA6751C" w14:textId="77777777" w:rsidTr="00025C2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1B60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20739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-64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06F2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43335" w14:textId="0CE6806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D5983" w14:textId="01D8BF1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FC797" w14:textId="7326CC3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8ACE4" w14:textId="32760A9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D9A24" w14:textId="7580355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F45D3" w14:textId="528A39B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06B5B7D9" w14:textId="77777777" w:rsidTr="00025C2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79B9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4-Dimethyldihydrofuran-2,5-di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4A048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75-92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D23E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76C33" w14:textId="1BD4306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EB01A" w14:textId="365228A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6AB89" w14:textId="5F03CF1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F9BA9" w14:textId="302D476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363A9" w14:textId="5419194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305E2" w14:textId="61EB90F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146530D2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AC65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Hydroxy-2-buta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7CE8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77-67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AB92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D07A6" w14:textId="2525E55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B2B12" w14:textId="754CC44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01B1E" w14:textId="1D13B0D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D35F9" w14:textId="1773ED1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C76C4" w14:textId="555C568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4E07E" w14:textId="5270C04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17AA3EDC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EAE9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Pentan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4BFF6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-22-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2605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860953" w14:textId="276862B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07F55" w14:textId="6A9ED20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1B2FA" w14:textId="4B083BA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BE528" w14:textId="15E4A1D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2FC2E" w14:textId="7F20EBA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169F2" w14:textId="2CFE256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23B04EF9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A3E8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s-2-Nitro-4-t-butylcyclohexan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7CF11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609-73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A06E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795F2" w14:textId="2CED233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0506F" w14:textId="206C4C5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AA557" w14:textId="13C3D61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5CD79" w14:textId="5AF9E4A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8971D" w14:textId="3FC6F8B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A0C8C" w14:textId="4F40A14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1E4D7037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2608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Pyrazol-3(2H)-one, 4-(2-furfurylidenamino)-1,5-dimethyl-2-phen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CDEC1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968-42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802E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4471C" w14:textId="7D790DD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8EC4B" w14:textId="2814EF8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DBB08" w14:textId="4635388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D0E2E" w14:textId="32578F2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5C03E" w14:textId="641C388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CF9F1" w14:textId="29B207C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75833E88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6A36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an-4-one, 2,3-dehydro-3-hydroxy-2-(4-dimethylaminophenyl)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4793D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442-35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E73E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0F028" w14:textId="2DE0807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A11D0" w14:textId="18ACE05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8A25F7" w14:textId="3B267F2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F408E" w14:textId="37DDF1D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C80E5" w14:textId="5893C99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9ADF4" w14:textId="38A9120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0E9F1716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2DFE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hanone</w:t>
            </w:r>
            <w:proofErr w:type="spell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2-(</w:t>
            </w: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myloxy</w:t>
            </w:r>
            <w:proofErr w:type="spell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-1-phen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40AA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153-12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9F79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D5CC3" w14:textId="49245EA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C820C" w14:textId="188B213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60511" w14:textId="2C8688C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D16A6" w14:textId="403B45C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A9DFF" w14:textId="3CF03E8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C0240" w14:textId="679AAD9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15ECF7A2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5659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3-Cyclopentanedione, 4,4-d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5EC2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83-51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064E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C1DF4" w14:textId="34021B5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5F547" w14:textId="60699FD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F8440" w14:textId="4F26559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174D4" w14:textId="0CAE9B8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B99DE" w14:textId="21919F2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AC3F9" w14:textId="6A93607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31F4F496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4C2F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3-Octanedi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851A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5-25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137E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B6B24" w14:textId="32E902D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A416E" w14:textId="301E8F6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0D14D2" w14:textId="1F703D1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4796E" w14:textId="2FE4203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35332" w14:textId="091F6B2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B5DAA" w14:textId="155D4FA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2FF8640D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7FDF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H-Naphtho[1,2-</w:t>
            </w:r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]</w:t>
            </w: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ieno</w:t>
            </w:r>
            <w:proofErr w:type="spellEnd"/>
            <w:proofErr w:type="gram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3,4-d]pyran-11-one, 1-amino-3-meth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B6EF1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2159-63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E4AD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8D172" w14:textId="37C5161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7F1FB" w14:textId="1EECCC6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B15C9" w14:textId="636839B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2F6D34" w14:textId="307ABA4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D2BAC" w14:textId="6F493AB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13FC6" w14:textId="675E612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374E5B54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3076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Methoxy-3-buten-2-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DF317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52-27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872A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41A49" w14:textId="79C21E3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012848" w14:textId="270E670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309C1" w14:textId="6E92FD7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A0269" w14:textId="18127F1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B530D" w14:textId="18A3876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E22EB" w14:textId="548F3F28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471BD0AF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263B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Heptanone, 2,4-dimeth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87E77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41-71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718A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A358E" w14:textId="1676C43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575D5" w14:textId="65522DE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763FC7" w14:textId="1CB89C9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96F24" w14:textId="4E29C5C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97440" w14:textId="339606F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D6942" w14:textId="1D96F69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0739E248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19CE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5-Cyclohexadiene-1,4-dione, 2-hydroxy-5-meth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8CD66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5-91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B209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EFB07" w14:textId="437FFC0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12D22" w14:textId="1FF3FF8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D5947" w14:textId="6E9E518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6D03C" w14:textId="0E19C0A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F66A9" w14:textId="0D016E0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A24B91" w14:textId="0AE72A2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4F1C7636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A872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Octen-4-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0F8FF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43-27-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3352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9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9D53A" w14:textId="6149270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612A7" w14:textId="4E6B4A5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63875" w14:textId="050F4BF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0A549" w14:textId="36E2E9B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1D7FC" w14:textId="3A2D3C9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798C5" w14:textId="3971A5A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5</w:t>
            </w:r>
          </w:p>
        </w:tc>
      </w:tr>
      <w:tr w:rsidR="003657EC" w:rsidRPr="00BA5C98" w14:paraId="5AFA16C5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FDBB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5-Octadien-2-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CDF7F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284-27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EA6C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9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21224" w14:textId="0CA4F5C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EB8BC" w14:textId="208DAB3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1CCFB" w14:textId="75EF5D6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17401" w14:textId="7AE06B7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C1464" w14:textId="0E870BF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72BD9" w14:textId="6DE3FAC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1EFFAC65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875F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4(1H,3H)-</w:t>
            </w: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uinolinedione</w:t>
            </w:r>
            <w:proofErr w:type="spell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3-benzoyl-3-(phenylmethyl)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E3060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611-42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B57A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4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F1123" w14:textId="5E1930A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159A3" w14:textId="076D9BF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8879A" w14:textId="130620C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6DA11" w14:textId="6D23A93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87DB8" w14:textId="0C205F2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BB085" w14:textId="29522F7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07</w:t>
            </w:r>
          </w:p>
        </w:tc>
      </w:tr>
      <w:tr w:rsidR="003657EC" w:rsidRPr="00BA5C98" w14:paraId="34963548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55C8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Decan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3ABB7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3-54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5E48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DAA6D" w14:textId="1C8F39E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FC9B9" w14:textId="154A6B5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AABE8" w14:textId="726F3FB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193C3" w14:textId="30ECEF6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2E6753" w14:textId="0CAA2A9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E9992" w14:textId="301ADC3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28</w:t>
            </w:r>
          </w:p>
        </w:tc>
      </w:tr>
      <w:tr w:rsidR="003657EC" w:rsidRPr="00BA5C98" w14:paraId="54C1D756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6CA5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Ethanone</w:t>
            </w:r>
            <w:proofErr w:type="spell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1-(</w:t>
            </w: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ylenecyclopropyl</w:t>
            </w:r>
            <w:proofErr w:type="spell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0C8A5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266-35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45B0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7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46FE5" w14:textId="117EB48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598AA" w14:textId="44E129C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EACA4" w14:textId="0D0CF67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1E539" w14:textId="3215D6B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386C9" w14:textId="0ADC336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6A701" w14:textId="3CACE45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7998A7C8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ECF6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ohexanone, 4-meth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16FE4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9-92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6BB0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5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2847D" w14:textId="4FC0A2F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1940A" w14:textId="2C39A56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91B4C" w14:textId="3A8AD33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92061" w14:textId="7AD65978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C070D" w14:textId="0C33450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74115" w14:textId="6FD067F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58</w:t>
            </w:r>
          </w:p>
        </w:tc>
      </w:tr>
      <w:tr w:rsidR="003657EC" w:rsidRPr="00BA5C98" w14:paraId="32F0C2DC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99CB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ohexanone, 2-but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AEECE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6-18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2551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66B81" w14:textId="512FE4C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971724" w14:textId="3569182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FB3C4" w14:textId="1BD0C3A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0516D" w14:textId="32ED85B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099AA" w14:textId="5D2FF7A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3EB25" w14:textId="143D902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53EDD303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0324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[(2-</w:t>
            </w:r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ienylcarbonyl)oxy</w:t>
            </w:r>
            <w:proofErr w:type="gram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]-2,5-pyrrolidinedi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5F57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039-60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75D2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7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D8979" w14:textId="18CFD5A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F9471" w14:textId="694ABB2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E7057" w14:textId="72FB5DA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8A9C5" w14:textId="304595C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5E79F" w14:textId="788EFA2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39EC0" w14:textId="201ECF3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0D1CA585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4FAD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cyclo</w:t>
            </w:r>
            <w:proofErr w:type="spell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</w:t>
            </w:r>
            <w:proofErr w:type="gram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.1]heptan-3-one, 2-hydroxy-2,6,6-trimeth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D7373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36-65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ED6A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9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EC1E8" w14:textId="6CD8520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19BF4" w14:textId="41CF3A2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89BBB" w14:textId="45F67D6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B48B3" w14:textId="1C368C3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0C6EF" w14:textId="73AE477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C725F" w14:textId="7FF780A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6DF19D45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68E4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Acetonylcyclohepta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DCF2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428-60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1DBD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AE566" w14:textId="550EA4E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F594A" w14:textId="636C6E9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1408D" w14:textId="51DB9C4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644CE" w14:textId="7108231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A55AC" w14:textId="60362EF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58238" w14:textId="19B5D52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06C2AB41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B54B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Acetonylcycloheptan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5E5CB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921-76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840C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92F9D" w14:textId="6FBF6EA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46B69" w14:textId="1E04873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958AA" w14:textId="4FFE327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B2A1A" w14:textId="65E3EF8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B1810" w14:textId="7467F8A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70EE2" w14:textId="53BA57B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4A5EE5B0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0841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Z)-Undec-6-en-2-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48A8B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853-70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D7B9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AA359" w14:textId="2EC3BA8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96B38" w14:textId="25D6DB7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30DAD" w14:textId="2A34692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06084" w14:textId="37B3778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38A68" w14:textId="7AFC646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1AB8C" w14:textId="0BD2110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04</w:t>
            </w:r>
          </w:p>
        </w:tc>
      </w:tr>
      <w:tr w:rsidR="003657EC" w:rsidRPr="00BA5C98" w14:paraId="71F76DF1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E63E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',4'-Dihydroxy-3'-methylpropiophen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6AB1D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876-46-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6402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5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8F6D5" w14:textId="14E48D9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22638" w14:textId="1F18B558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0E7D7" w14:textId="02BF273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B1777" w14:textId="7A50B28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033E1" w14:textId="04DE232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31E1F" w14:textId="58F6DFB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1F2E773A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198D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5-Bis(2,5-dimethylphenyl)- 2,3-dihydro-1H-inden-1-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91EF6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7941-13-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97D0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E9477" w14:textId="11F2305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27D09" w14:textId="1334B1C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39A03" w14:textId="2FCB9B5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83377" w14:textId="3112D74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B35EB" w14:textId="3AD8CE7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06278" w14:textId="2A75ED7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1EBDB341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0B98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(1,2-Dimethyl-cyclopent-2-enyl)-butan-2-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FB02A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698-06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1B5D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A6FB3" w14:textId="0923011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BD10A" w14:textId="1EEC83B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F2A27" w14:textId="72854F6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0E985" w14:textId="7F44196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B5481" w14:textId="728F6F5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5B3C0" w14:textId="74F377B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887</w:t>
            </w:r>
          </w:p>
        </w:tc>
      </w:tr>
      <w:tr w:rsidR="003657EC" w:rsidRPr="00BA5C98" w14:paraId="3D84596B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28AA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idazo</w:t>
            </w:r>
            <w:proofErr w:type="spell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4,5-</w:t>
            </w:r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]pyridazine</w:t>
            </w:r>
            <w:proofErr w:type="gram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,7(5H,6H)-</w:t>
            </w: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one</w:t>
            </w:r>
            <w:proofErr w:type="spell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1-meth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DEBBF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86-08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D66F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3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3FE14" w14:textId="3B445AE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711C4" w14:textId="485F5AF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17780" w14:textId="32C1EDF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24788" w14:textId="54D2ECC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F2B1D" w14:textId="3AD181A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5B102" w14:textId="1267BFD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2C64B468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7207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(4-Methylbenzoylmethyl)-2H-1,4-benzoxazin-3(4H)-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55FAE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492-44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66EA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6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0634B" w14:textId="313711E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E37E5" w14:textId="28B6248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32B94" w14:textId="6EA5356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B8901" w14:textId="52FF684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3ED10" w14:textId="2B4FF89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A68D5" w14:textId="66609B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62</w:t>
            </w:r>
          </w:p>
        </w:tc>
      </w:tr>
      <w:tr w:rsidR="003657EC" w:rsidRPr="00BA5C98" w14:paraId="7B19F4C1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9CB6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5,9-Undecadien-2-one, 6,10-dimethyl-, (E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C1AA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96-70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8797B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6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51F66" w14:textId="2339175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281EA" w14:textId="2546B82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EE37F" w14:textId="05107CC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A51C8" w14:textId="487D6C0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04CE8" w14:textId="0EA735F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345CF" w14:textId="3FCE3F9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63100A1F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F992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6-Di-tert-butyl-4-hydroxy-4-methylcyclohexa-2,5-dien-1-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3375E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96-80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F587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0B701" w14:textId="666B3FA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94D92" w14:textId="3B76C14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1BA52" w14:textId="5C3B039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5C54A" w14:textId="2063A89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E7821" w14:textId="2A48A07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3786E" w14:textId="3D532F9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3</w:t>
            </w:r>
          </w:p>
        </w:tc>
      </w:tr>
      <w:tr w:rsidR="003657EC" w:rsidRPr="00BA5C98" w14:paraId="74C7CDFF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1324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</w:t>
            </w:r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atricyclo[</w:t>
            </w:r>
            <w:proofErr w:type="gram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.1.1(3,8)]undecan-5-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D1F68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898-84-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A755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2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A3CF6A" w14:textId="3B56BE6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8DC51" w14:textId="09D4495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8DBDA" w14:textId="300F78F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71E85" w14:textId="5CA038B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ADCE9" w14:textId="09AD1CB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9B595" w14:textId="4A7132C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07</w:t>
            </w:r>
          </w:p>
        </w:tc>
      </w:tr>
      <w:tr w:rsidR="003657EC" w:rsidRPr="00BA5C98" w14:paraId="06328774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6AAA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ophenone, 4'-hydroxy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3E45D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-93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A8CF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5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ED896" w14:textId="73B6E94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7F22B" w14:textId="4B1FCD2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2493E" w14:textId="1E0DA63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09F65" w14:textId="0CAF229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FD7A8" w14:textId="34787B5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12C70" w14:textId="0D20777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6B415F50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31A8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,6-Octadiyn-3-one, 2-meth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9E498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743-33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84DC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6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CEE43" w14:textId="31941FA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D5CCD" w14:textId="1A8EC9B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E03DB" w14:textId="72DE5ED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6CB2B" w14:textId="57E8DEE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CE599" w14:textId="430C9DA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0E22A" w14:textId="56089C5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509D446A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27C2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-Amino-4-methyl-1,8-naphthyridin-2-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1697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9-15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8B64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8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5A1C7" w14:textId="2362371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DC33EB" w14:textId="43E2AA4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0BC67" w14:textId="69ABB9C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882FA" w14:textId="7C0268B8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57634" w14:textId="037856D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48A5F" w14:textId="3AA8B45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1C57CFBE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6718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-8a-Methylperhydroazulen-4(1H)-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ED5E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166-45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2160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4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2F896" w14:textId="751B9B4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74C44" w14:textId="79D5AB1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581E7" w14:textId="1512239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55368" w14:textId="73EC509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DAA7B" w14:textId="4BDB960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1E12A" w14:textId="421866B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75FAC48C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96A7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[4-Hydroxyisopent-2(Z)-</w:t>
            </w: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yl</w:t>
            </w:r>
            <w:proofErr w:type="spell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]-4-hydroxyacetophe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05304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672-83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A6C6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9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DD6B4" w14:textId="3D2A175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29A38" w14:textId="12CEEED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346A9" w14:textId="27ACFCA8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AA5F2" w14:textId="3265710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D2C20" w14:textId="20118A6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2A117" w14:textId="5BF6B66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414A7B2E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31CD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deca-3,4-diene-2,10-dione, 5,6,6-tr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6C9E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165-10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CCD0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185CB" w14:textId="22BF8CD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67BEA" w14:textId="298AF9A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C7834" w14:textId="53979A6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C4592" w14:textId="7A0B90D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5D458" w14:textId="61C02CD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019CC" w14:textId="2484BB7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683B97D8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465E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opentanone, 3,3,4-trimethyl-4-(4-methylphenyl)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A6591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077-23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478B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7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892AC" w14:textId="1317FCF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FAA54" w14:textId="1A50C04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603D3" w14:textId="26ECA21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D8F0A" w14:textId="5F12CE0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56738" w14:textId="16A19AD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5C175" w14:textId="09166A3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</w:t>
            </w:r>
          </w:p>
        </w:tc>
      </w:tr>
      <w:tr w:rsidR="003657EC" w:rsidRPr="00BA5C98" w14:paraId="7F667F75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D1A8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nzo[1,2-b:5,4-b</w:t>
            </w:r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]difuran</w:t>
            </w:r>
            <w:proofErr w:type="gram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,8-dione, 2-[1-(hydroxymethyl)vinyl]-5-meth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2E82F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962-41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2BE6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F679B" w14:textId="514CED5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69E9D" w14:textId="0F39B30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FF03C" w14:textId="339571D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009BB" w14:textId="073C8F8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24644" w14:textId="395B331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9E77CA" w14:textId="7AC4D02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3F509961" w14:textId="77777777" w:rsidTr="00025C2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4AE1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3657EC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Este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80C5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F1B5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596EAA" w14:textId="6B72423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F74C38" w14:textId="1963B82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33DFBA" w14:textId="219CD7E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1AC52D" w14:textId="1914B9E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0B2AB0" w14:textId="4B2C90B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716585" w14:textId="07B9508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3657EC" w:rsidRPr="00BA5C98" w14:paraId="183BAAD6" w14:textId="77777777" w:rsidTr="00025C24">
        <w:trPr>
          <w:trHeight w:val="5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8E49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Hexen-1-ol, propanoate, (Z)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068A9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467-74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E8D0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43F46" w14:textId="6B52B81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C2717" w14:textId="5F6CFF8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45BD9" w14:textId="7394C33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45A0B" w14:textId="3493A15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F130B" w14:textId="1EA1F63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A4591" w14:textId="466FE49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7DA0AF39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5A17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,4-Dioxane-2,5-dione, 3,6-dimethyl-, (3S-cis)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DF53C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11-42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CD59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A46AA" w14:textId="1989732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5AEB7" w14:textId="4913A46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C7CD8" w14:textId="1196688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E468E" w14:textId="5234882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5987E" w14:textId="44578E0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7EAA0" w14:textId="6DF101F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1806A7C5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F194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drogen isocyan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290D6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-13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4487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CD678" w14:textId="770412F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CA03F" w14:textId="7257B2E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C64E2" w14:textId="2977B58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66FD55" w14:textId="4872D87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16771" w14:textId="78E6AE4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A316C" w14:textId="44B8FFA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42F843D6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EF87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L-Norvaline, ethyl est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70085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93-43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DA4A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2CF2C" w14:textId="1089C7D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2946A" w14:textId="4EF3ABE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480A5" w14:textId="75162EC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8277C" w14:textId="6F0C95A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FAF51" w14:textId="50D6051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58626" w14:textId="3D8EA3C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7369D77F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F2F0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Propenoic acid, 2-methoxyeth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BE18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21-61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8DF6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F2B97" w14:textId="242D709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80A09" w14:textId="1C5B89B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5CE5E" w14:textId="7EC0353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AB07C" w14:textId="2EC7184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151B2" w14:textId="26FA97A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812E6" w14:textId="7699EA2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3C1FB152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D0A1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yl 2-butyno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F8DE0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326-27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9E1C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723C0" w14:textId="09B8518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346C8" w14:textId="7F1D6C6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F2BD0" w14:textId="49A30F1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0BD81" w14:textId="0F86EFA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2C9EA" w14:textId="46A57F2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8FDDC" w14:textId="560C346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21702F0C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E26CC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,10-Dihydrophenanthren-2-butyric acid, methyl est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7508C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639-15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DBFD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63C68" w14:textId="2D42BAC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82153" w14:textId="7403D44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321D4" w14:textId="51F2C6C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59017" w14:textId="049F33A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5A68A" w14:textId="6A8C63F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2A9FD" w14:textId="26E377E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592E55F9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9948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-</w:t>
            </w: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xyloxyphenyl</w:t>
            </w:r>
            <w:proofErr w:type="spell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rans-4-butylcyclohexanecarboxyl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550A7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589-50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E586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17E72" w14:textId="7F7AF6A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CA2E5" w14:textId="2B5692C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20FF9" w14:textId="3348E7A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B82B2" w14:textId="0EEAEC7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1CC32" w14:textId="657DACE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3526F" w14:textId="517B198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71</w:t>
            </w:r>
          </w:p>
        </w:tc>
      </w:tr>
      <w:tr w:rsidR="003657EC" w:rsidRPr="00BA5C98" w14:paraId="744BEDFA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51B2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,3-Benzenediol, </w:t>
            </w: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obenzoa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1098D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-36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5385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03F12" w14:textId="7A8E405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075F8" w14:textId="3E46C7E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AA287" w14:textId="3C6EFC3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A0390" w14:textId="08CDF4D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78214" w14:textId="60378EE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62024" w14:textId="3B38F53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36</w:t>
            </w:r>
          </w:p>
        </w:tc>
      </w:tr>
      <w:tr w:rsidR="003657EC" w:rsidRPr="00BA5C98" w14:paraId="4C909241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5750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nyl benzo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8367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9-78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F06D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55C9D" w14:textId="1325248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EC0F6" w14:textId="3EF0FF1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D739B" w14:textId="3E772C3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90423" w14:textId="7CE6F99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06BBD" w14:textId="4400F82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1EDE8" w14:textId="743BFCB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7D93BEAC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7B18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Vinylethyl acet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73B50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6-84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3E37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95E75" w14:textId="3C5A62C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9AAD0" w14:textId="728B462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AAE3B" w14:textId="641011C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AB78A" w14:textId="5787BD3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602C7C" w14:textId="0D72B55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7548F" w14:textId="2BE1B27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07</w:t>
            </w:r>
          </w:p>
        </w:tc>
      </w:tr>
      <w:tr w:rsidR="003657EC" w:rsidRPr="00BA5C98" w14:paraId="234BEF52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6CCB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-Propenoic acid, </w:t>
            </w: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iranylmethyl</w:t>
            </w:r>
            <w:proofErr w:type="spell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st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E74DB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-90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C12E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F24ED" w14:textId="0C8920A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88AA9" w14:textId="03B780B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3C6B2F" w14:textId="31D0B2B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8B23A" w14:textId="0C7C736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A5833" w14:textId="1D63E16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68368" w14:textId="1BCBF67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7C94466F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8DBA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Propyl acryl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7F7EB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5-60-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D25A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A0BC1" w14:textId="06EB4E2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1924D" w14:textId="0C22550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66DBE" w14:textId="1C25017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ACB65D" w14:textId="52B5880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CEB4C" w14:textId="1931041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BA777" w14:textId="08767DA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01211A7D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F181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H-Pyran-2,3-diol, tetrahydro-, diacetate, cis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2C2FA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96-74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CF8D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2AAB8" w14:textId="02050F3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C162E" w14:textId="1725D88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BCB8A" w14:textId="21F045D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C2507" w14:textId="19B49D6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56AB8" w14:textId="41065C4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BBAFB" w14:textId="2C0E883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636705A6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1D5B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Butyric acid, ester with p-</w:t>
            </w: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droxybenzonitri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70E96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052-10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7200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3D5C8" w14:textId="448CE5A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D0018" w14:textId="6C52DD3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97986" w14:textId="24FB8E4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7FD99" w14:textId="618D759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88A0E" w14:textId="0AE5B04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5331F" w14:textId="28A835A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1448D5F2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0A5E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Butenedioic acid (Z)-, dimethyl est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F90DF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4-48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8C8E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FCACA" w14:textId="581F722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379E2" w14:textId="496A3EB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7860E" w14:textId="0BF5E84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E8E58" w14:textId="158330D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795D8" w14:textId="64F6A9C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C4B12" w14:textId="65DB740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776BCE8F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467A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eranyl </w:t>
            </w: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gla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4A2B9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85-33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8291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CCFEEB" w14:textId="6BD8B5D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C539D" w14:textId="73C5280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08A80" w14:textId="6D9ECCB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E0986" w14:textId="00219AA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015EB" w14:textId="24359A8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65DA12" w14:textId="3775316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18BDEC39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0450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lfurous acid, dimeth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5DC5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6-42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3B12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1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F148F" w14:textId="25F57C9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47610" w14:textId="65A8C75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1FB8F" w14:textId="16F42FD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C7C2F" w14:textId="30DD3AA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4EBBD" w14:textId="321F0A4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4BB9B" w14:textId="6BDB27A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0CC2236B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C020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mic acid, octyl est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87812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-32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31D4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2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7BBCF" w14:textId="5299A3E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9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CCDD1" w14:textId="6B32340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087B1" w14:textId="2DEBD8C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2770D" w14:textId="4BE76DF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E212F" w14:textId="0873263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C04D5" w14:textId="3606C43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58</w:t>
            </w:r>
          </w:p>
        </w:tc>
      </w:tr>
      <w:tr w:rsidR="003657EC" w:rsidRPr="00BA5C98" w14:paraId="667EBE04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570A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tanoic acid, methyl est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4F73A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-11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4EEB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7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5BD0A" w14:textId="511A166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20014" w14:textId="0087E52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9B1C5" w14:textId="721618A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59661" w14:textId="54BD0D1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6C979" w14:textId="73AC3BB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7C16AD" w14:textId="317CC2B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399BECD9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C911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Furancarboxylic acid, butyl est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681AC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3-33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8B0F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AD28B" w14:textId="7DD838E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C0946" w14:textId="6B0CF2E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C6FC3" w14:textId="6AD060A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8618F" w14:textId="5719294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37D00" w14:textId="7B50982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F1881" w14:textId="5DEACFF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6300F13E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A19F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,14,17-Eicosatrienoic acid, methyl est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22BB5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682-88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A1C0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6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1F217" w14:textId="67E234E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12304" w14:textId="6C13DBE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A90EF2" w14:textId="50E90FC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F2020" w14:textId="180F28B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026AC" w14:textId="189A1C7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84D0F" w14:textId="6B430A9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7A66B89D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3CB9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anoic acid, methyl est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16213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1-84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43D9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6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D0175" w14:textId="05F9813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DD9B8" w14:textId="4FDF16B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6371F" w14:textId="3C76338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D5A7A" w14:textId="089FAF5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4FFB0" w14:textId="7116EEE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20F6E" w14:textId="17D8F52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0384F031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54E1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Propenoic acid, 6-methylheptyl est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51369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774-91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8638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7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FD523" w14:textId="477A219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09368" w14:textId="33687D0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3C1A5" w14:textId="4A91F63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887A6" w14:textId="5CA0B44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8A154" w14:textId="1C30655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1EBEF" w14:textId="07AC0C1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491E69A0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F3C6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Propyn-1-ol, propion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BD028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32-92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6B6F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7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68F08" w14:textId="4462736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9E332" w14:textId="0FF100D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DE555" w14:textId="2BBB1A1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3C480" w14:textId="174A5E7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61513" w14:textId="1B17001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36B0B" w14:textId="5C6ADAF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040F6380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6F6C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xanoic acid, pentyl est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F6912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0-07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B62F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3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0FA8C" w14:textId="0A5F8F4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88BA6" w14:textId="0F074958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24164" w14:textId="6F7E72F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343E4" w14:textId="610D4FA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03BE6" w14:textId="56B5EFD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6B7A0" w14:textId="1CBE149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2C24B91E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8C80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ol, 2-methoxy-4-(2-propenyl)-, acet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CF1DB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-28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3FFD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2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BFAA9" w14:textId="6E5EA6F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BE78E" w14:textId="4037806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F1B56" w14:textId="2C46F92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88989" w14:textId="39D1AE1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117B3" w14:textId="3C11003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6FA14" w14:textId="7342704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4DA7DDCD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E844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-(4-Methylbenzoyl)-2-thioxo-4-thiazolyl 4-methylbenzo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62DA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9929-13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1410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8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92EBE" w14:textId="56DB6C3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31082" w14:textId="6A3AA20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D0AC5" w14:textId="666737D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2DC3D" w14:textId="20D5332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8049A" w14:textId="2E17498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545E9" w14:textId="4E6CF0B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74EF4DF2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4D95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yl p-(2-phenyl-1-</w:t>
            </w:r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nzimidazolyl)benzoate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3A11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10-24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80D8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5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BDEE3" w14:textId="445BCEE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2AB6A" w14:textId="111CA09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6F293" w14:textId="1249E80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4CEFD" w14:textId="3856EAD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594BB" w14:textId="56D1A25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79517" w14:textId="434D6CD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797A3343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E3EC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lfuric acid, dimethyl est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0AB6C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-78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3A8E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32B89" w14:textId="0C549B3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A1882" w14:textId="24D46308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BB293D" w14:textId="02E7E4A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9E64B" w14:textId="2B1ED83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4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4C2FC" w14:textId="5959992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8FB36" w14:textId="5D568CC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158840FF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D79D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,2,4-Trimethyl-1,3-pentanediol </w:t>
            </w: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isobutyra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08FC1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46-50-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C9C6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A1523" w14:textId="5C64371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9937D" w14:textId="0BA2440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BC0FF5" w14:textId="6B19604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CF2E9" w14:textId="53A8872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BFA45F" w14:textId="035516E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18E2E" w14:textId="725C061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212E1111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3238A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hanethioic</w:t>
            </w:r>
            <w:proofErr w:type="spell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, S-(10-cyanodecyl) est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B4131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611-10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E456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7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A7D80" w14:textId="4F6365D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D90F5" w14:textId="3347022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EF1B3" w14:textId="462BA26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B530C" w14:textId="1303629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D9FDE" w14:textId="03EA857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ADD72" w14:textId="70A8BC1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53</w:t>
            </w:r>
          </w:p>
        </w:tc>
      </w:tr>
      <w:tr w:rsidR="003657EC" w:rsidRPr="00BA5C98" w14:paraId="30E35449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18AE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ethyl </w:t>
            </w: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tradecanoa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4B601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-10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242F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9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0249A" w14:textId="1794F46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8C8C4" w14:textId="5A3DBFF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AD01B" w14:textId="665DC57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E91E6" w14:textId="20EDC03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FE239" w14:textId="5BF4E27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66AFD" w14:textId="43372BA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24</w:t>
            </w:r>
          </w:p>
        </w:tc>
      </w:tr>
      <w:tr w:rsidR="003657EC" w:rsidRPr="00BA5C98" w14:paraId="03F9A53F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54F5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exyl methyl </w:t>
            </w: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ylphosphon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14F6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736-02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05FB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8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3B609" w14:textId="3691845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B3B9C" w14:textId="078F216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2A75F6" w14:textId="1901227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C313E" w14:textId="5B93217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9C6F3" w14:textId="29FF69F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257A8" w14:textId="4691163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5C1C0194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513D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-Hexadecenoic acid, methyl ester, (Z)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17E50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0-25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AB61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80A5D" w14:textId="470D8AD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2573F" w14:textId="6D93BAD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9CDF9" w14:textId="289C90B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FAB3E" w14:textId="1968C76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91E93" w14:textId="63B664C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6B7F5" w14:textId="67440BA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39278C97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560D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-Hexadecenoic acid, methyl est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11A67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000-42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B4B0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AA07D" w14:textId="387F700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BBDCA" w14:textId="0BF9105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CDB2D" w14:textId="6CF486A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143A8" w14:textId="0E0340C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D7CF7" w14:textId="2DD873A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FF004" w14:textId="63D975F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2047F41C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94D1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xadecanoic</w:t>
            </w:r>
            <w:proofErr w:type="spell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, methyl est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1FCCE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-39-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416A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7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4E31F" w14:textId="3492A23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A04CA" w14:textId="7B5F46E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67BD8" w14:textId="16299DA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9EBBB" w14:textId="66767F1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52BBE" w14:textId="2DF1F14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BE473" w14:textId="72AE1D0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8</w:t>
            </w:r>
          </w:p>
        </w:tc>
      </w:tr>
      <w:tr w:rsidR="003657EC" w:rsidRPr="00BA5C98" w14:paraId="74C7C380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C91F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-Octadecenoic acid, methyl ester, (Z)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28889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77-58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E181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E6259" w14:textId="1C9CCF2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FDB2F" w14:textId="46C36F1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84E4C" w14:textId="5288DAF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0AA9A" w14:textId="6744C58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DAC7E" w14:textId="545B257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F0962" w14:textId="4181111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75</w:t>
            </w:r>
          </w:p>
        </w:tc>
      </w:tr>
      <w:tr w:rsidR="003657EC" w:rsidRPr="00BA5C98" w14:paraId="6DA7C77D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3E99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,11-Octadecadienoic acid, methyl ester, (</w:t>
            </w:r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,E</w:t>
            </w:r>
            <w:proofErr w:type="gram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5AC8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38-47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9CE3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87C14" w14:textId="0F7A925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6CE746" w14:textId="48FC94E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16ABC" w14:textId="1CE9226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85CFB" w14:textId="36DABED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3C2E2" w14:textId="00D8E32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80655" w14:textId="1B8F11D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3182B589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CF3B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,12-Octadecadienoic acid (</w:t>
            </w:r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,Z</w:t>
            </w:r>
            <w:proofErr w:type="gram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-, methyl est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3F276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-63-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64A9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3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77B76" w14:textId="5AACCB5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482F16" w14:textId="320274B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35B4C" w14:textId="2A07B09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259A4" w14:textId="040E83F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592B1" w14:textId="3BE8B4C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946ED" w14:textId="4DFBF56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22</w:t>
            </w:r>
          </w:p>
        </w:tc>
      </w:tr>
      <w:tr w:rsidR="003657EC" w:rsidRPr="00BA5C98" w14:paraId="5750AB18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B0E8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9,12-Octadecadienoic acid, methyl est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E92F0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62-85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D0AC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3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4920C" w14:textId="56028B5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3B11A" w14:textId="3AA9874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DE4A6" w14:textId="14B707A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9829A" w14:textId="5D4E903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44709" w14:textId="2A0049C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5C5C3" w14:textId="681C2EE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75B27B1B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0AF1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-Octadecenoic acid, methyl est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0979A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380-33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D621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3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83B49" w14:textId="1C40A10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724D4" w14:textId="766D363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CB388" w14:textId="268D885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02C12" w14:textId="1EB37D7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762D7" w14:textId="66E1299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7BAB5" w14:textId="6705DDF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709F6554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9B45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-Octadecenoic acid, methyl est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F85F6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554-47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188B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3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62C65" w14:textId="6720876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1F1CA" w14:textId="65F8136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596B8" w14:textId="790D0FB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3DD7F" w14:textId="75AEA62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52403" w14:textId="4828C4E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33684" w14:textId="5F16249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53EB5666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F3FA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-Octadecenoic acid, methyl ester, (E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8BD8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37-62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CCE80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3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DF62F" w14:textId="6F866C7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A5858" w14:textId="52EEF8A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BF7C4" w14:textId="34C6C84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D0533" w14:textId="48FE5E4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D5E0D" w14:textId="6173A7C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E017A" w14:textId="2CF7686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57758A83" w14:textId="77777777" w:rsidTr="00025C2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E5FE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3657EC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Hydrocarbo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2A48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F511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96F570" w14:textId="2A6D610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529CDB" w14:textId="413138E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586F39" w14:textId="1861594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AFCCAE" w14:textId="69A9C9D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4BE310" w14:textId="31B0EB9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52AAF7" w14:textId="6B49BE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3657EC" w:rsidRPr="00BA5C98" w14:paraId="7E4D785C" w14:textId="77777777" w:rsidTr="00025C24">
        <w:trPr>
          <w:trHeight w:val="5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FBA0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azolidine, 2-meth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A1653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50-70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5607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2EC34" w14:textId="071CBC3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C7675" w14:textId="746C591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9522C" w14:textId="7BA20D5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262DD" w14:textId="12E76C2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77BF3" w14:textId="532CACA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ACD93" w14:textId="4D7835C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71</w:t>
            </w:r>
          </w:p>
        </w:tc>
      </w:tr>
      <w:tr w:rsidR="003657EC" w:rsidRPr="00BA5C98" w14:paraId="1A61234E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F5A4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todr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7558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3-82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9AA2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1B99D" w14:textId="17B440E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AAA41" w14:textId="792AB26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260F2" w14:textId="760C485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DFBE1" w14:textId="503FB008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4CA05" w14:textId="365103F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6EF24" w14:textId="6DECB75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16</w:t>
            </w:r>
          </w:p>
        </w:tc>
      </w:tr>
      <w:tr w:rsidR="003657EC" w:rsidRPr="00BA5C98" w14:paraId="488D78EC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4180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pane, 1,3-dimethoxy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6B140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81-21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BDC3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CAA28" w14:textId="69D4430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8C1F0" w14:textId="0F1D4CD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4BBFA" w14:textId="7219F5B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C2A9C" w14:textId="68F4B2B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B4C69" w14:textId="0E780D2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F124A" w14:textId="2E9CD39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2BDDF0B7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4DFF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zene, bis(1,1-dimethylethyl)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F18FC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7-83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4A46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49DC0" w14:textId="760A166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6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49268" w14:textId="7C0AB8D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1A0CE" w14:textId="42623CA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2F6F1" w14:textId="4DBE2BE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88245" w14:textId="13A66D0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A81B0" w14:textId="72B2271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72AC9542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863A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Butanamine, 3,3-d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439A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50-30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4FE8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67896" w14:textId="3791C2D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CD4A7" w14:textId="2A146E4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6F36C" w14:textId="6CD887A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52729" w14:textId="49D9831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C412F" w14:textId="3886C66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D9A7E" w14:textId="2576F88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7FEBFCA3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6FBB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Methyl-2-isopropoxycarbonylazetidi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5457C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764-30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755A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D35D6" w14:textId="6028031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75AF6" w14:textId="7A0C6DB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971E6" w14:textId="45ACA64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358EC" w14:textId="0B747CB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743CF" w14:textId="0EE045E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1093C" w14:textId="4CE774B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30E0FF15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8021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obutane</w:t>
            </w:r>
            <w:proofErr w:type="spell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1,1,2,3,3-pentameth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85C09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905-86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B3C1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C741B" w14:textId="667514E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EE30F" w14:textId="34AFB0E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99995" w14:textId="532205E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5A885" w14:textId="5B49380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EC36C" w14:textId="22F808F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BC1A7" w14:textId="0FDF5A2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2</w:t>
            </w:r>
          </w:p>
        </w:tc>
      </w:tr>
      <w:tr w:rsidR="003657EC" w:rsidRPr="00BA5C98" w14:paraId="23F3F84A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6932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Heptene, 2,6-dimeth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6941A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74-78-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8536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43E95" w14:textId="566A807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19B65" w14:textId="4ECF60B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32D30" w14:textId="04BF617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94675" w14:textId="3D0B098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0BCEF" w14:textId="6B78ED6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D1324" w14:textId="1937C00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1B262C7C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8E8C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-Amino-2,4-dimethylpenta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57E9F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83-57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7C5B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878D6" w14:textId="0ACF07C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0798B" w14:textId="436AA72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38E22" w14:textId="7880531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9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07084" w14:textId="6E013E6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93A57" w14:textId="40C3B82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FF2E6" w14:textId="7F1F7B3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985</w:t>
            </w:r>
          </w:p>
        </w:tc>
      </w:tr>
      <w:tr w:rsidR="003657EC" w:rsidRPr="00BA5C98" w14:paraId="1F61E9FA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55D1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4-Diacetylfuraz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516FE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02-98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FF43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904CD" w14:textId="75C7C35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9FAFF" w14:textId="0B9D443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EF042" w14:textId="2B4E853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41C32" w14:textId="67C0F9C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5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A8CB2" w14:textId="713A27C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45D09" w14:textId="5F14956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2C9E65BE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9EF2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irane, methyl-, (S)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38115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88-62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D371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6CE43" w14:textId="45308E3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3ABA4" w14:textId="72CC113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CA179" w14:textId="19BD714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B7234" w14:textId="13AE914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90729" w14:textId="2B07E8E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49AAA" w14:textId="697F6BF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0BFD3C4A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1F8C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Methoxy-1-pente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A19A1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92-18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1869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498FC" w14:textId="585CDDF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DBE75" w14:textId="7DBBDEE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07035" w14:textId="2B647C5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D9C0F" w14:textId="1A5C4A5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8E07D" w14:textId="619D18E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8EA9D" w14:textId="62D1A80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39FE74D8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E9FA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ohexene, 4-methyl-1-(1-methylethenyl)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3F890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6-67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9D18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8E48A" w14:textId="2027879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4658F" w14:textId="278928B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92092" w14:textId="0EF99D5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38A88" w14:textId="19151C7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6693C" w14:textId="59F10A18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FF6DD" w14:textId="0F1D1BE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00D316B3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5665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3-Hexadiene, 3-ethyl-2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4430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142-36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CC74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4BC50" w14:textId="6AC436F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92FA3" w14:textId="42E20E5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5739B" w14:textId="754CF27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0D0A8" w14:textId="23FF081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1A496" w14:textId="09E719A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3C32A" w14:textId="01CEE7D8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069ACB76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A8EF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-</w:t>
            </w:r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zabicyclo[</w:t>
            </w:r>
            <w:proofErr w:type="gram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.1]octa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EC886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9-85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AC75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8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D42B8" w14:textId="79A0FF5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573F3" w14:textId="30709D7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DE25B" w14:textId="3C649AF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195ED" w14:textId="7A9A806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168E8" w14:textId="143CB48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9274E1" w14:textId="77E57E9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09F47342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C1AA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ntadecane, 7-meth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182A2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65-40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15E2C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7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9A025" w14:textId="7CF8C5A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17998" w14:textId="6EC3828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28101" w14:textId="5D72DCB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BD376" w14:textId="200CD4D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C3660" w14:textId="274D4AE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ED8EB" w14:textId="5B3ED50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26C1A783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F6743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tane, 5-ethyl-2-meth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D3F44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016-18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04E3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6A5AB" w14:textId="2075B3D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E88C8" w14:textId="5E80B54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23D92" w14:textId="4557AA4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0C681" w14:textId="4F2D1AA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C331B" w14:textId="1064218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17064" w14:textId="6C662B7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1547350E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417B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decane, 4,7-dimeth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4FB4F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01-32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EDCD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A43C0" w14:textId="269ECA7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5DFF6" w14:textId="34C9839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DB796" w14:textId="31CAA56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38B974" w14:textId="527C222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F6750" w14:textId="7F3623B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B4F8A" w14:textId="5B058B4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18E91EA3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B1E5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butoxycyclohexe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58020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159-57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22A7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8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32CE8" w14:textId="7EBE2F8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EA3C9" w14:textId="613292C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E3841" w14:textId="6C36C25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0CE1C" w14:textId="2186784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FE05E" w14:textId="3EC1AFE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F219B" w14:textId="27864F3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382CFAAE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9193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decane, 2,5-dimeth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58860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292-66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AA5D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90724" w14:textId="5C28494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3C858" w14:textId="108F5AB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9B0C3" w14:textId="6698145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EE5AF" w14:textId="7351431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E30EE" w14:textId="0F87C25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C809CD" w14:textId="6638511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7009126D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9ACC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opropane, 1-methyl-2-(1-methylpentyl)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85C6F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238-06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E39C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AAD61" w14:textId="198C8B8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A3D46" w14:textId="3FD139D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D9ADE" w14:textId="58A3F23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B1AFB" w14:textId="4FC31B4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6CAFA" w14:textId="0AFABEA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5B0B6" w14:textId="5071AFB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2CF3C454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4D76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ycloheptane, meth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989BB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26-78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A29F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815C8" w14:textId="346DDFA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896F0" w14:textId="762A1F5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4343A3" w14:textId="7F71A6A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6A4E0" w14:textId="46136F0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FE4FD" w14:textId="7296F38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09FEA" w14:textId="240A2EC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629EE1AE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F88B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3E,5Z)-1,3,5-Undecatrie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EC587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447-08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A25A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4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3EE8F" w14:textId="35B272D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3AAD6" w14:textId="19EDAD48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D80C7" w14:textId="5669185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20C23" w14:textId="18D7619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87D40" w14:textId="19C819E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F9AE43" w14:textId="2C976FC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053A1F03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4C9E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3-Cyclohexadiene, 5-but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2466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168-57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4EDE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4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7D877" w14:textId="48A8784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81862" w14:textId="7838D1C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C488F" w14:textId="36D45F2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87170" w14:textId="0C52BA2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4A736" w14:textId="5CBB337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F8E12" w14:textId="14B348C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7AF53C3C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45AB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cyclo</w:t>
            </w:r>
            <w:proofErr w:type="spell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.1)non-2-e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D98AF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71-66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4965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4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98B49" w14:textId="3CFB081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14204" w14:textId="0572AE2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E6CC4" w14:textId="201FD82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0F88D3" w14:textId="00B35AA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0D69A" w14:textId="7BAAA63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5A484" w14:textId="5CB87AF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229AC669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4B34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(2-</w:t>
            </w:r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penyl)cyclopentene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2F3AD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689-19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1D20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6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2402A" w14:textId="2C52C82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44FE5" w14:textId="7ED43E6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9C65A" w14:textId="2F6AD9E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B5372" w14:textId="3136165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D13DC" w14:textId="03049E0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F916D" w14:textId="39AED82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12</w:t>
            </w:r>
          </w:p>
        </w:tc>
      </w:tr>
      <w:tr w:rsidR="003657EC" w:rsidRPr="00BA5C98" w14:paraId="7AF0ACD6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A6C6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cyclo</w:t>
            </w:r>
            <w:proofErr w:type="spell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</w:t>
            </w:r>
            <w:proofErr w:type="gram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.0]heptane, 7-methylene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DCB4F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211-14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6EE2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8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BFFA6" w14:textId="6C4C36D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B7233" w14:textId="42E0337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8E1C6" w14:textId="2E241F8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A3B33" w14:textId="3ADB0F3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DFE4E" w14:textId="00E42E5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01A3AC" w14:textId="1ED2233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35</w:t>
            </w:r>
          </w:p>
        </w:tc>
      </w:tr>
      <w:tr w:rsidR="003657EC" w:rsidRPr="00BA5C98" w14:paraId="26FBA701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3862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ohexene, 3,4-diethenyl-1,6-d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E5C1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142-14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0853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8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2C601" w14:textId="7E9CA79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2CB24" w14:textId="766540B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7CF16" w14:textId="256FB68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06E60" w14:textId="49BAD03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71FE8" w14:textId="1ED34A3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FE89C" w14:textId="2AD1FCB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13DC1683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28E6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-t-</w:t>
            </w: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tylacetyle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5EED3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30-24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F86A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8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EE5C1" w14:textId="54D8B3D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0F274" w14:textId="18777A1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24813" w14:textId="3A93DFC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3C504" w14:textId="3B809A7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9E233" w14:textId="4FB283F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279DC3" w14:textId="0E7EB36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30A9D1C8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85CC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deca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ED340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-40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2180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8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FDD4B" w14:textId="0CACE24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9548B" w14:textId="2542E2F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D5194" w14:textId="2A89DBB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F88FC" w14:textId="05BEF73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70CCE" w14:textId="0A1DC20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30BD6" w14:textId="06E311D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47</w:t>
            </w:r>
          </w:p>
        </w:tc>
      </w:tr>
      <w:tr w:rsidR="003657EC" w:rsidRPr="00BA5C98" w14:paraId="3C7C7F86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1B29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Heptene, 4-meth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8DD30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85-16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6858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0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E0DF2" w14:textId="5030B76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9DEB2" w14:textId="77F9CBA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12E13" w14:textId="09194C7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C17FD1" w14:textId="2A96B97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16AF1" w14:textId="73569E7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05653" w14:textId="5D0B167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6A93B9B0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51B9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2-Pentadiene, 4-methoxy-4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F1BA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833-91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4ECA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6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7765D" w14:textId="0D69092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4DABA" w14:textId="5B30B13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47DEAB" w14:textId="760C314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642CD" w14:textId="4CCC1D08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D95E7" w14:textId="4D828F7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C9A2E" w14:textId="24C61CE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59633953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7931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opropane, 1-butyl-1-methyl-2-prop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3BB3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977-34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30F1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7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6CFD4" w14:textId="5F50640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FD633" w14:textId="44C9BDA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948BB" w14:textId="74AACAE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7FE7B" w14:textId="5737A98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A98A4" w14:textId="1120C30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E8AE4" w14:textId="30E5CEA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777C2181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AFF9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decane, 3,5-dimeth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4C26E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12-81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D976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4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7282F" w14:textId="7B36064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D6905" w14:textId="629CC12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2A569" w14:textId="32AB589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0504A" w14:textId="7271E3F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4E1A1" w14:textId="1642FEB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0A08D" w14:textId="51DC96A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51</w:t>
            </w:r>
          </w:p>
        </w:tc>
      </w:tr>
      <w:tr w:rsidR="003657EC" w:rsidRPr="00BA5C98" w14:paraId="240A27DA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1E3B5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Trideca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D82F0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9-50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1346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6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5105D" w14:textId="46DB4B3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1A6A9" w14:textId="65E1CCC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38A4B" w14:textId="1677D1A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D4479" w14:textId="2B66DCF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8BF02" w14:textId="2436EC2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47C87" w14:textId="6A0E95D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13D8A31B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7A3B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opropene</w:t>
            </w:r>
            <w:proofErr w:type="spell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3,3-dieth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41B02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578-86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F92D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9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25286" w14:textId="4C984F9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4AC88" w14:textId="0A327448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7BACAE" w14:textId="4CA39D8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C6FCB" w14:textId="3BDE7CA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99DC1" w14:textId="61604F1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5DB3E" w14:textId="50A52CA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45</w:t>
            </w:r>
          </w:p>
        </w:tc>
      </w:tr>
      <w:tr w:rsidR="003657EC" w:rsidRPr="00BA5C98" w14:paraId="03443677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6048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tane, 1,4-bis(</w:t>
            </w: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cyclopentylphosphino</w:t>
            </w:r>
            <w:proofErr w:type="spell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18479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106-88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0686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2998D" w14:textId="6BAF302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9978F" w14:textId="3AD6289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7FA8E" w14:textId="44DF471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3D681" w14:textId="44B67C2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8E031" w14:textId="27C6566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D7CA9" w14:textId="06518C0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24</w:t>
            </w:r>
          </w:p>
        </w:tc>
      </w:tr>
      <w:tr w:rsidR="003657EC" w:rsidRPr="00BA5C98" w14:paraId="7A02E788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A294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cyclo</w:t>
            </w:r>
            <w:proofErr w:type="spell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</w:t>
            </w:r>
            <w:proofErr w:type="gram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.2]octane, 1-methoxy-4-meth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3D7B0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55-95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5B95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8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46433" w14:textId="0176BE2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4BC56" w14:textId="436948B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A17D8" w14:textId="75B94C4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182D4" w14:textId="60AFF2B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4ABD3" w14:textId="590050A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088F4" w14:textId="5673B28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46</w:t>
            </w:r>
          </w:p>
        </w:tc>
      </w:tr>
      <w:tr w:rsidR="003657EC" w:rsidRPr="00BA5C98" w14:paraId="1B57F8D0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9460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3Z,5E)-1,3,5-Undecatri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FD9C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83-27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358D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3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472B2" w14:textId="2F94C98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0E5CA" w14:textId="023802C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C4907" w14:textId="7C0B697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3A78CB" w14:textId="5CDA41D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8E91F" w14:textId="3C1CAAC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4413F" w14:textId="32CF52D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79A69281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0FEC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,E</w:t>
            </w:r>
            <w:proofErr w:type="gram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-1,3,5-Undecatrie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6A1EF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83-29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3807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3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423AD" w14:textId="56A9690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9AADE" w14:textId="3C2E2AF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CECC6" w14:textId="5233639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457F3" w14:textId="27F4B53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ECE08" w14:textId="3B80B5F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2F10E" w14:textId="53D0B64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341892F2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4F58B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cyclo</w:t>
            </w:r>
            <w:proofErr w:type="spell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</w:t>
            </w:r>
            <w:proofErr w:type="gram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.1]heptane, 2-(1,1-dimethyl-2-propenyl)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0A8BF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219-08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9554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3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8917A" w14:textId="08EE29A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1E09F" w14:textId="33BF927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2EB6E" w14:textId="57622FE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ED996" w14:textId="09C8C83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E4ECC" w14:textId="76B545D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1B2E2" w14:textId="2344FF8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16C227EC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A17B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Octadecy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CC47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9-89-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9BBC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3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6BEFA" w14:textId="290ACCE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9614D" w14:textId="73D69E3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690B4" w14:textId="0B7FE72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A1909" w14:textId="44D3170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F71B3" w14:textId="71278EA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98438" w14:textId="1597B8F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6D6E9B6D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2387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decane, 3-meth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BCFBC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18-41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302B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CEE98" w14:textId="7B25F36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3A0034" w14:textId="79F8E50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6B391" w14:textId="5C77398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39200" w14:textId="64E7A16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4D90D" w14:textId="2526C0D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79366" w14:textId="5AC086D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534A96AD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D89A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cane</w:t>
            </w:r>
            <w:proofErr w:type="spell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3,8-d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78D0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12-55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A6E4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59C19" w14:textId="2702C42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219AF" w14:textId="39BA7A2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04E08" w14:textId="41ED1B8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E3B55" w14:textId="404629C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70F16" w14:textId="5EBE0E1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A855A" w14:textId="3C303F4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45C91C68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3418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tradeca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762B0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9-59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E0BA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1EA85" w14:textId="7D84337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EDCE3" w14:textId="53B7BCF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CD1DE" w14:textId="6422B61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C36F1" w14:textId="491F51C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4C126" w14:textId="519182A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2A38D" w14:textId="6DF3C89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87</w:t>
            </w:r>
          </w:p>
        </w:tc>
      </w:tr>
      <w:tr w:rsidR="003657EC" w:rsidRPr="00BA5C98" w14:paraId="5F36889F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3A6D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opentene, 5-hexyl-3,3-dimeth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35210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142-66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12B5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3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77C1F" w14:textId="72C7090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185DC" w14:textId="58B12DC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8FF2C" w14:textId="2AD58EA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201F2" w14:textId="5DCEF9E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154E9" w14:textId="6DDD172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37117" w14:textId="55CE9FC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223F6B4F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432F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cyclo</w:t>
            </w:r>
            <w:proofErr w:type="spell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</w:t>
            </w:r>
            <w:proofErr w:type="gram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.1]heptane, 2-(1-buten-3-yl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453E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170-90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459E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3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AC719" w14:textId="72D4FA3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4B012" w14:textId="67899DC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37FE7" w14:textId="25772F6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E80D5" w14:textId="6862D7F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142E4" w14:textId="3303EC2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02B06" w14:textId="3886A02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681DA683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47F5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Dodecane, 2-cyclohex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968EB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51-82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EC9F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5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7ED3E" w14:textId="1FBBD7A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52071" w14:textId="044D24C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A5C61" w14:textId="1E8954A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6BA19" w14:textId="0D9254D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E2828" w14:textId="41CE7E2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72D33" w14:textId="29CA45C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1F582A64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9D72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cyclo</w:t>
            </w:r>
            <w:proofErr w:type="spell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</w:t>
            </w:r>
            <w:proofErr w:type="gram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.0]nonane, 2-methylene-4,8,8-trimethyl-4-vin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F5AF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2794-76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19C3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6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736FDB" w14:textId="4FE4CD0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96F808" w14:textId="179B1DB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60BB8" w14:textId="34CF3BC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C7041" w14:textId="0D356D1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B425B" w14:textId="12D578F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6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D879C" w14:textId="228E111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7DFF4A57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EF31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Epi</w:t>
            </w:r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alpha</w:t>
            </w:r>
            <w:proofErr w:type="gram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-funebre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A01B5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354-33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485C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7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C3813" w14:textId="0F90F72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FE726" w14:textId="4765778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38A1F" w14:textId="35258BA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6C7FD" w14:textId="7C6A946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31100" w14:textId="1FCB0E8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FE98A" w14:textId="4BF8266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2DD794F5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3EB8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R,2S,6S,7S,8S)-8-Isopropyl-1-methyl-3-</w:t>
            </w:r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ylenetricyclo[</w:t>
            </w:r>
            <w:proofErr w:type="gram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.0.02,7]decane-re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EB67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252-44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ABDB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8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CB7E0" w14:textId="09E7335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6CE2A" w14:textId="05A8466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FE72B" w14:textId="23A0A13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42229" w14:textId="6454F09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F2196" w14:textId="33A8BF6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85527" w14:textId="6BC4773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7D0086D0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A420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ohexane, 1-ethyl-1,4-dimethyl-, cis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44349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238-30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2CFE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2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F00EE" w14:textId="6B1F334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3516C" w14:textId="2700109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78775" w14:textId="4888BE2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46A93" w14:textId="40F2D2F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93F6C" w14:textId="3E93A1B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31104" w14:textId="620DA7C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68</w:t>
            </w:r>
          </w:p>
        </w:tc>
      </w:tr>
      <w:tr w:rsidR="003657EC" w:rsidRPr="00BA5C98" w14:paraId="241BD01C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0DAE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ohexane, (1,2-dimethylpropyl)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1A241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284-29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72FD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5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42341" w14:textId="0055D1D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932A7" w14:textId="7761084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919CC" w14:textId="6086F1A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F5484" w14:textId="33F1202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A28A3" w14:textId="446C6B5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5E981" w14:textId="0E5FA2C8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1B4056E9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B784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ane, 2,2,4,4,6,8,8-heptameth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11CE7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90-04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9F46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12EF1" w14:textId="05F49DE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29723" w14:textId="1459CF08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CED69" w14:textId="546816E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CAADE" w14:textId="19582E6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3B254" w14:textId="66F9F3D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ED3CC0" w14:textId="1E0BB288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3F7BCB13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2F53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decane, 5,5-dimeth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96579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12-73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BD59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7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DB423" w14:textId="41CCCCD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4519F" w14:textId="68DA5DB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C0F5D" w14:textId="6605CBB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62B05" w14:textId="07658DD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D1630" w14:textId="5DFF40D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91232" w14:textId="2466E90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193AB43D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A799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ntadeca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88411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9-62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707D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7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5C61B" w14:textId="7EEE76F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E00AD" w14:textId="1D56497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CEB40" w14:textId="124CC6A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9E080" w14:textId="266EA50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657DC" w14:textId="7DBDD0A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53FBB" w14:textId="75F9E7E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425559C7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2150B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ane, 2,2,4,4,6,8,8-hepta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1698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90-04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AF23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7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AA6A2" w14:textId="0F42C8A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7645A" w14:textId="22B0BC5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19FD3" w14:textId="7137370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D0DEF" w14:textId="6E47731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C7113" w14:textId="461822B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ACB48" w14:textId="26F9623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595D2EAB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2123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irane, hexadec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61A98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90-81-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1D9A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0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73F7F" w14:textId="483A6CC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BB996" w14:textId="046B744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B9027" w14:textId="295939F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5E7C8" w14:textId="3ACCFAC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9C5AA" w14:textId="64BDDFF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0D4B6" w14:textId="6346C71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4A34115B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44D2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phthalene, 1,2,3,4-tetrahydro-1,6-dimethyl-4-(1-methylethyl)-, (1S-cis)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A1CF9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3-77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6246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E8A8F" w14:textId="2D51E4C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A66A51" w14:textId="39C26B1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95B27" w14:textId="0038064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AA3B7" w14:textId="086031C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74DF8" w14:textId="6D622A2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6D631" w14:textId="69F7AE9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685B5EA5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ABE2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ntadecane, 3-meth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ACCB4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82-96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06EF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CD3D6" w14:textId="31E2B33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7B31B" w14:textId="6100FA4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EB7AC" w14:textId="7D8F28D8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92969" w14:textId="781EF49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68F84" w14:textId="569ACE2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C83DB" w14:textId="0BE47588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5B466BFD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AC3F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Bicyclo</w:t>
            </w:r>
            <w:proofErr w:type="spell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</w:t>
            </w:r>
            <w:proofErr w:type="gram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.0]dec-1-ene, 2-isopropyl-5-methyl-9-methylene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4CEDB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320-52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9540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9B815" w14:textId="567DAC6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7DD2A" w14:textId="2E4D09D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3C5E71" w14:textId="5C7F9668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FC1C9" w14:textId="25BA060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A005A" w14:textId="0B8A5A1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C6FB5" w14:textId="55AE39E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0D71A4E6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99ED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icosane, 10-meth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3FF82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833-23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F935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31ECE" w14:textId="17EF68A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1B9C3" w14:textId="568F5298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045E2" w14:textId="359BC8C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5B2FD" w14:textId="3471426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05D1E" w14:textId="780DE67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10D22" w14:textId="484EB2F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1500D06C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FD35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xadeca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EB648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4-76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C8A8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B1DB5" w14:textId="21A3758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F793A" w14:textId="16E0174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A830E" w14:textId="2DE8EB5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299E2" w14:textId="5B990A1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65F39" w14:textId="1925425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FEBAB" w14:textId="47DEFF5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83</w:t>
            </w:r>
          </w:p>
        </w:tc>
      </w:tr>
      <w:tr w:rsidR="003657EC" w:rsidRPr="00BA5C98" w14:paraId="7F202708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875C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amantane, 1-isothiocyanato-3,5-dimeth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DB5C7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860-49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7F14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5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08178" w14:textId="50F6C64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3AD6A" w14:textId="2621A6E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086A9" w14:textId="740CB13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AE25A" w14:textId="25F7D89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A722F" w14:textId="2424D0D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B4699" w14:textId="336C4CF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49E8A26C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65AB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ptadeca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53CFD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9-78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583F8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3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9ACCE" w14:textId="7B544DD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72C5C" w14:textId="5BF2DEF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D90E0" w14:textId="1661FD6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BB7D7" w14:textId="48422FC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8A478" w14:textId="5700B1E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A890D" w14:textId="6E12758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97</w:t>
            </w:r>
          </w:p>
        </w:tc>
      </w:tr>
      <w:tr w:rsidR="003657EC" w:rsidRPr="00BA5C98" w14:paraId="4539AD05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BD5E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Amino-4,6-dimethylpyridone-2(1H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9385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708-29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3113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71F06" w14:textId="553448E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E190D" w14:textId="25B5421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3C277" w14:textId="35B62D6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838A8" w14:textId="28F96EB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24E63" w14:textId="041A0EB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5FF22" w14:textId="76B37C5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2DE92633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F615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tadeca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36669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3-45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A0E0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4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95A31" w14:textId="5EB4F03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5EB5D" w14:textId="5E7132A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2EEEF" w14:textId="37B0BFA8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4F762" w14:textId="12B5501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312B1" w14:textId="50CE8E2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0CA98" w14:textId="36AFBF3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13</w:t>
            </w:r>
          </w:p>
        </w:tc>
      </w:tr>
      <w:tr w:rsidR="003657EC" w:rsidRPr="00BA5C98" w14:paraId="71D88729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B4B7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tracosa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3B056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6-31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9F1F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7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56701" w14:textId="0F470FD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D7802" w14:textId="3436D4A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1A971" w14:textId="27ED502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DF6D2" w14:textId="5628B73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2AB8C" w14:textId="7309AB0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BFF94" w14:textId="54F2CA3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7F442781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62B2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nzene, 1,1'-[1,2-ethanediylbis(oxy</w:t>
            </w:r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]bis</w:t>
            </w:r>
            <w:proofErr w:type="gram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72495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-66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5589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47099" w14:textId="14733B1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06BF4" w14:textId="23ADD03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A6FB2" w14:textId="5E19DFE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BC379" w14:textId="21AF842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6E18E" w14:textId="656DF5F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7F44E" w14:textId="7174B7C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93</w:t>
            </w:r>
          </w:p>
        </w:tc>
      </w:tr>
      <w:tr w:rsidR="003657EC" w:rsidRPr="00BA5C98" w14:paraId="1FB99378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C718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Hexene, 2,5-dimethyl-3,4-bis(1-methylethyl)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8C370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90-88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7486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1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0865C" w14:textId="1E454B2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F3815" w14:textId="635FD9E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77478" w14:textId="6F372D2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BD637" w14:textId="32CB76B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5E5C7" w14:textId="42967D5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CEF6A" w14:textId="225315D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3B7D367E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B33E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5-Diketo-1,6-heptadi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28EB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49-12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ACB7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D6AA8" w14:textId="6879015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16668" w14:textId="0B2C660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2602C" w14:textId="415249C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D06143" w14:textId="0CE4EBC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002AF" w14:textId="4534EEC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3C805" w14:textId="1AB933D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7BFF68A3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04EF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3-Dioxolane, 2-(1,1-dimethylethyl)-2-meth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02801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35-54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815A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3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426E1" w14:textId="4E05A58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42CA1" w14:textId="49AB11C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0DA62" w14:textId="42D5661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6966D" w14:textId="0FBB658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5AF9D" w14:textId="2333346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ECF9C" w14:textId="621BE20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84</w:t>
            </w:r>
          </w:p>
        </w:tc>
      </w:tr>
      <w:tr w:rsidR="003657EC" w:rsidRPr="00BA5C98" w14:paraId="7C75DAF6" w14:textId="77777777" w:rsidTr="00025C2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E34A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657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henol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75CE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439D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3C268E" w14:textId="62BBC41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9FDE92" w14:textId="585EAF7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2A375E" w14:textId="437E9E3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9AF10E" w14:textId="6B891F2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1E931C" w14:textId="067C7C8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FE57AA" w14:textId="70C1EF6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3657EC" w:rsidRPr="00BA5C98" w14:paraId="45CB2ADA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E172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Phenol, 2-(1-methylpropyl)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AA78A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-72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3577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F3DEE" w14:textId="559C38A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7BB2A" w14:textId="4D2DA97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3FCB9" w14:textId="52AC271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2FD1A" w14:textId="3165529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4BB9E" w14:textId="171E102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E68E7" w14:textId="194DF14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75</w:t>
            </w:r>
          </w:p>
        </w:tc>
      </w:tr>
      <w:tr w:rsidR="003657EC" w:rsidRPr="00BA5C98" w14:paraId="415DF6EA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7CB3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ol, 2,4,6-tris(1-methylethyl)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7C6EB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34-07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FA1D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9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FB222" w14:textId="5E2E04F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188B5" w14:textId="2680445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67719" w14:textId="21CB106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3D0EC" w14:textId="0640315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2DB94" w14:textId="3B8AE81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EA1B1" w14:textId="5AF6A65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1F479132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6535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(7-</w:t>
            </w:r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yloctyl)phenol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47EC6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518-48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4DCF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6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D0C3A" w14:textId="4357B48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ADE85" w14:textId="16B5EBA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758CE" w14:textId="5C1F01A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68B0F" w14:textId="2C8F00D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1AF72" w14:textId="15E7C68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45897" w14:textId="77B73AE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3FDB39A9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9EAC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a(2H)-Naphthalenol, 1,3,4,5,6,8a-hexahydro-4,7-dimethyl-1-(1-methylethyl)-, (1S,4R,4aS,8aR)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D0B64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912-67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EE71E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3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575A7" w14:textId="4B5B62F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F585F" w14:textId="0BEFAC38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DD9AC" w14:textId="04AE8CB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49F49" w14:textId="37589D3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F7A7A" w14:textId="45D66B7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4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A74AF" w14:textId="4DE48F1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681B117F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3FEB4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a(2H)-Naphthalenol, 1,3,4,5,6,8a-hexahydro-4,7-dimethyl-1-(1-methylethyl)-, (1S,4S,4aS,8aR)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32B9D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365-77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F86C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6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16F4E" w14:textId="5452324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7F156" w14:textId="7060C91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2163B" w14:textId="4C0EEFF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BB2CC" w14:textId="7417A4C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6FC07" w14:textId="4376A44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F49B2" w14:textId="398909C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07E07C45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B323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Naphthalenol, 1,2,3,4,4a,7,8,8a-octahydro-1,6-dimethyl-4-(1-methylethyl)-, [1R-(</w:t>
            </w:r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alpha</w:t>
            </w:r>
            <w:proofErr w:type="gram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,4.beta.,4a.beta.,8a.beta.)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161B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35-97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E49C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7115C8" w14:textId="5948731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D863A" w14:textId="4B74908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3407A" w14:textId="51DA3E7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D6741" w14:textId="3C9B8C3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F07C5" w14:textId="6E3090D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A04A1" w14:textId="5831B0C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7F61ED4A" w14:textId="77777777" w:rsidTr="00025C2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C0622" w14:textId="77777777" w:rsidR="003657EC" w:rsidRPr="00BA5C98" w:rsidRDefault="003657EC" w:rsidP="003657E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3657EC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4207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F48F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4EA7EA" w14:textId="05574A9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8C655E" w14:textId="00D622B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19AB2D" w14:textId="31FF348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C8D861" w14:textId="268EFBA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21E4F7" w14:textId="56592E7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59CEDE" w14:textId="36595A6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3657EC" w:rsidRPr="00BA5C98" w14:paraId="7F5CFE6B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D93D7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hracene, 9-ethyl-9,10-dihydro-9,10-dimeth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1916A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947-86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7566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A23F9" w14:textId="1CEEBDB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30C27" w14:textId="0DF0350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62862" w14:textId="532FEFF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806F4" w14:textId="685D201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F7FD4" w14:textId="57A63F7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7C2E7" w14:textId="1FDDC24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4E168426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93B4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rcosine ethyl ester hydrochlori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847FC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605-49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7568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F5356" w14:textId="1971DB0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CB912" w14:textId="3FED7EB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4D589" w14:textId="1522985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0B51F" w14:textId="6B3ABFA8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143A0" w14:textId="47D7748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C1109" w14:textId="4A92EC4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89</w:t>
            </w:r>
          </w:p>
        </w:tc>
      </w:tr>
      <w:tr w:rsidR="003657EC" w:rsidRPr="00BA5C98" w14:paraId="4B6BF02A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885A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-Alanine </w:t>
            </w: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hylamide</w:t>
            </w:r>
            <w:proofErr w:type="spell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(S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BA44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773-95-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9ADA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F8B20C" w14:textId="01806BA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334EE" w14:textId="5574B08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23545" w14:textId="78A5735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29BB7" w14:textId="7E46252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C9ADC" w14:textId="640BEF28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DF2E3" w14:textId="38E2AEF8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420253F8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9653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Propen-1-ami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DC75F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-11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5C0F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9C8AF" w14:textId="6B5F26F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4B771" w14:textId="3C67183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E4A09" w14:textId="5A18D64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B08E5" w14:textId="1813555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119EE" w14:textId="38BE4C2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C5FC1" w14:textId="777BD0E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487558B5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C174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opentanam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6C66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3-03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5562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7B525" w14:textId="64090C5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D1A24" w14:textId="285F1F0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5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0BEC7" w14:textId="6435DA1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3C11F" w14:textId="00FD2F1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47A3C" w14:textId="0C04C48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21D93" w14:textId="2DF323F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62EB9FBC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8FC7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2,4,5-Tetrazi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59F32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0-96-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16F5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A20F9" w14:textId="3798F5D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FB05E" w14:textId="021D0D9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E0407" w14:textId="2F9ECEF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D6060" w14:textId="7A77B32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728ED" w14:textId="5D20B79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9F513" w14:textId="4B2FB5D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5D1CB0B2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BD43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Propanoic acid, anhydri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E9823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-62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6882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2DF4A" w14:textId="00606D8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D1BE1" w14:textId="0E5674C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38CA3" w14:textId="7E49CAF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9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71378" w14:textId="6FFDA5B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2BCA9" w14:textId="70CBAB9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C5F9C" w14:textId="50834DD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44825970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3926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mepizo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3546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54-65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AB47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7ADFA1" w14:textId="584D5C8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1CA26" w14:textId="5D6ADD6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50985" w14:textId="67BD2A4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AFFF7" w14:textId="5F0C193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A9FF7" w14:textId="6E3160D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79CAC" w14:textId="775D524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20D66187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DE73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Propanamine, N-prop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8B23E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-84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D64B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D3D08" w14:textId="522B3C5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B4E78" w14:textId="5FB6FD38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E4775" w14:textId="0A1D33D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822B3" w14:textId="4032EB4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82D02" w14:textId="7C79A9C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3627E" w14:textId="6273626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78A4503B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8454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ol, 4-[2-(methylamino)ethyl]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37328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0-98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933B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0C2F4" w14:textId="689FE5F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3C037" w14:textId="59450D6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1D2F4" w14:textId="4920848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68D5E" w14:textId="7F8A2EB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A27DC" w14:textId="73305C8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82586" w14:textId="215BA78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5D82C7A9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6DD5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Aminocyanoacetami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875BC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19-21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7D79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601CA" w14:textId="2B2DE24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F5EB3" w14:textId="1A4E972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0DB56" w14:textId="540AB44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B3D2C" w14:textId="3EE8E08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68D09" w14:textId="06FB3BB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D7A1E" w14:textId="6F2FBC8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006D9193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2747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Propanone, hydraz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ABADF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81-20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C917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4CAA1" w14:textId="1560F62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E8B3C" w14:textId="43CF8E3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0434E" w14:textId="0C904E6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2DE41" w14:textId="2F167C7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53210" w14:textId="0CB1133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E7079" w14:textId="003B94E8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663C2721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6700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4-Dimethoxycinnam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5465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16-26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75B1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F3F43" w14:textId="08CC2CE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A9D37" w14:textId="1BE42CC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E49CE" w14:textId="1B95DA3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2435E" w14:textId="5EE1796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F5DB1" w14:textId="0AFC8CC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A228C" w14:textId="524565A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25</w:t>
            </w:r>
          </w:p>
        </w:tc>
      </w:tr>
      <w:tr w:rsidR="003657EC" w:rsidRPr="00BA5C98" w14:paraId="3478C373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607C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</w:t>
            </w: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xylmethylam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4977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161-70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3589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AB7B91" w14:textId="4B587F3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03F51" w14:textId="349A743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9F7DE" w14:textId="2469ACD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6D9A4" w14:textId="051775F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821D3" w14:textId="701451E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66CCD" w14:textId="5695E87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09706FD6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ED77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-</w:t>
            </w: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trobenzaldehyde</w:t>
            </w:r>
            <w:proofErr w:type="spell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methylhydrazo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CD9F8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787-76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E55C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CF182" w14:textId="50044B9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9CFA2" w14:textId="4FD4AD5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F57AA" w14:textId="2D0A68A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2D81E" w14:textId="5BEE3A9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9DC0C" w14:textId="5D4BB72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BC0CE" w14:textId="3CBD773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06C43D0E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F25C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3-Benzenedicarboxylic acid, 5-(1,1-dimethylethyl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9369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59-09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0C70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B12965" w14:textId="4B93F12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DE248" w14:textId="0883A0B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EAEC9" w14:textId="3CB9E62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42B90" w14:textId="42BF0CD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80548" w14:textId="365C16B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F906B" w14:textId="05E0C52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28926E4C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6EFF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(</w:t>
            </w: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isylideneamino</w:t>
            </w:r>
            <w:proofErr w:type="spell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-cinnam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FD0A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959-50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5A52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D0834" w14:textId="1AF7112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0A095" w14:textId="75F32DC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D7155" w14:textId="0D2F3EF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1B7CC" w14:textId="45325D8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4F8EF" w14:textId="383A10B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EAAFC" w14:textId="26A09AD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19A12C9E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E310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-</w:t>
            </w:r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ziridinylethyl)amine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CC989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25-37-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69CA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50E5C" w14:textId="1FC055D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4A8C7" w14:textId="30A9F20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BAD77" w14:textId="02B7812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A7989" w14:textId="54E2003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5454D" w14:textId="7D2E47E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06E38" w14:textId="738902D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01F0317F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96DC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lfur dioxi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3671D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46-09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9540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9D9CD" w14:textId="0B081C4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562F7" w14:textId="5131901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2813D" w14:textId="7571499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4BD07" w14:textId="16224A5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49467" w14:textId="3C8B469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E0B9C" w14:textId="4621192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65F01339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7961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9-</w:t>
            </w:r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iabicyclo[</w:t>
            </w:r>
            <w:proofErr w:type="gram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.1]non-6-en-2-amine, N-methyl-, endo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6296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545-67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0448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24B55" w14:textId="7ECDD8E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0D69E" w14:textId="1D7ABEE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643F6" w14:textId="08FB0A4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A2907" w14:textId="21C4FAA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4EAA1" w14:textId="1CD1153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9EA59" w14:textId="1C26AC9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2C110B59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E691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Alanine, 3-sulfo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B1989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8-40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732B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18539" w14:textId="12B770F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0C762" w14:textId="2274E32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DAEC0" w14:textId="1A1AE32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5E5C6" w14:textId="1488A27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CB798" w14:textId="58CC6BA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C13D1" w14:textId="354B55D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307FABBE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D27A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(9-</w:t>
            </w:r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hrylmethylene)aniline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8099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6-34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4B55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E3330" w14:textId="2627EC7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E64B9" w14:textId="0E62FFE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ACE19" w14:textId="06FF940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16B19" w14:textId="26DD11C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68C00" w14:textId="0A0004D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5C7D3" w14:textId="3DC593A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0E776665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C537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(1,2-Dimethoxypropyl)-4-methoxybenze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49F17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169-72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12CC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FEA98" w14:textId="5FBD48D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7AAD0" w14:textId="7B9FAF7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A0CAC6" w14:textId="381BB99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FE645" w14:textId="392C365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1C4D3" w14:textId="702E1D2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8B1BD" w14:textId="3420F75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526B982D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FF62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Hydrazino-5-cyanopyridi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B2F84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408-24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AB76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8A791A" w14:textId="6FBDE22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4CB5C" w14:textId="629AD82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A7E5C" w14:textId="3E215AD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E65AA" w14:textId="20A7E12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F0738" w14:textId="6374405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B4CEBB" w14:textId="7DD65BB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63B1759F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9D1B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</w:t>
            </w:r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)Pyrrole</w:t>
            </w:r>
            <w:proofErr w:type="gram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-carbonitrile, 2-meth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AE108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187-27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CB86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A1098" w14:textId="238A830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B6943" w14:textId="13D293D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22B93" w14:textId="3B186A8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E6006" w14:textId="32BB6FF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693CE" w14:textId="5BC450E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12691" w14:textId="1560311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6C53CA16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A32A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(3-Phenyl-1,2,4-thiadiazol-5-</w:t>
            </w:r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l)benzamide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75D4A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80-75-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6B2BE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F5FA1" w14:textId="264724C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849E3A" w14:textId="125ACAB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6B890" w14:textId="7F14D42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34D91" w14:textId="5D1BB8D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3AB30" w14:textId="0B8F779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B1F7D" w14:textId="19EA862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3C019B76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C995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Pyridinecarboxamide, N-(5-nitro-2-thiazolyl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469D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724-83-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E1E6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10418" w14:textId="5529AB3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71325" w14:textId="66D7B2A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620D2" w14:textId="7BEE373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602D6" w14:textId="7CC924C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7B0D3" w14:textId="4B95B4F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74366" w14:textId="494D837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2BB6F825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5DE0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Amino-1-</w:t>
            </w:r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zabicyclo[</w:t>
            </w:r>
            <w:proofErr w:type="gram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.2]octa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12818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38-14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0149C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92B3D" w14:textId="3DB9242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CC756" w14:textId="02ABCCC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7F19B" w14:textId="0C55BE1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C8619" w14:textId="506ABE3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14F29" w14:textId="2A111F5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6CF2F" w14:textId="6DEC767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6ABA101D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A748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methyl trisulfi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34B3F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58-80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8AD3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94648" w14:textId="2389AAF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A2063" w14:textId="7370A9C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91C7A" w14:textId="442D641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65C18" w14:textId="31F0C4C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7F483" w14:textId="7CB990D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C1FBA" w14:textId="75F712D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4F3F7D21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917F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3,5-Triazi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E8C94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0-87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F6AE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5419E" w14:textId="2F8BB5D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2FD46" w14:textId="1DCAC3E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B4D16" w14:textId="4149B85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8F2A1" w14:textId="44323CE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0AF5B" w14:textId="5657F69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3F79F" w14:textId="079CA67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2DCA7432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04A2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panoic acid, 2-methyl-, anhydri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1AB5D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-72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E6E2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52DAE" w14:textId="1FAA533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63FAD" w14:textId="6446F26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5DD64" w14:textId="4346014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AFD73" w14:textId="6FABF6E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A007D" w14:textId="332AF9C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1A1D7" w14:textId="12BCC0E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1891430F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879C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Amino-2-methyl-2H-tetrazo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3C7E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54-04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93DF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A099C" w14:textId="6E420D1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F9551" w14:textId="52052CF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4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010A1" w14:textId="2B9BB39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ABFEA" w14:textId="0F464F6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413C2A" w14:textId="52FB398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DEE06" w14:textId="0AD9D0A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14A4182A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658F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Furan, 2-[(</w:t>
            </w: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ylthio</w:t>
            </w:r>
            <w:proofErr w:type="spell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methyl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0A0C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8-91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4B4F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FCDFC" w14:textId="612722E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E1D5A" w14:textId="357328F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8F99C" w14:textId="1DF7BA9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CAF84" w14:textId="43BEF0E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60643" w14:textId="0F2D906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B11BC" w14:textId="2F86D4B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93</w:t>
            </w:r>
          </w:p>
        </w:tc>
      </w:tr>
      <w:tr w:rsidR="003657EC" w:rsidRPr="00BA5C98" w14:paraId="2056AB35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FC5F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3,4,5-Tetrahydro-2-methyl-6-(2-(5-nitro-2-</w:t>
            </w:r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ryl)vinyl</w:t>
            </w:r>
            <w:proofErr w:type="gram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-5-oxo-3-thioxo-1,2,4-triazi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99A1B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3-58-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DCA5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9264D" w14:textId="695C82C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F53FA" w14:textId="1D133C1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58F55" w14:textId="05F5A9C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8B733" w14:textId="3C7F2C8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8FB2A" w14:textId="75DD27B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859B8" w14:textId="40487E8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22CD8AEC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2CF0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ntanoic</w:t>
            </w:r>
            <w:proofErr w:type="spell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, 2-methyl-, anhydri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FDBB1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169-61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EBF3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974DF" w14:textId="382BCB8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056016" w14:textId="032CC26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3F400" w14:textId="4BC85D4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46CD5" w14:textId="63E4800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2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FF022" w14:textId="500FF4D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C3082" w14:textId="0F31B33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78209F76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7533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Acetyl-2-methyltetrahydrofur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FF01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318-87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9B7E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202EAC" w14:textId="00B4A17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B4098" w14:textId="0A4EC6A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9FC56" w14:textId="0B28CDF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21F1F" w14:textId="3772B9F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0C4BA" w14:textId="4754F52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7CC98" w14:textId="214DFF8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3069FEA4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25B9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ran, 2-pent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D0951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77-69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42FA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5F304" w14:textId="4050E5D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9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89AE6" w14:textId="7A8D29A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B371C" w14:textId="1484351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DE094" w14:textId="2EF4FD5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D321B" w14:textId="07A7812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81352" w14:textId="4012250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000EEFB5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AA8D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</w:t>
            </w:r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hylcyclohexanol,c</w:t>
            </w:r>
            <w:proofErr w:type="gram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amp;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0C93C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60-20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E186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A07F8" w14:textId="1324884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0A0EA" w14:textId="7B8C6E0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A1974" w14:textId="556697E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F7F49" w14:textId="5BDF49B8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2EF02" w14:textId="201C03E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7F140" w14:textId="169B05B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56</w:t>
            </w:r>
          </w:p>
        </w:tc>
      </w:tr>
      <w:tr w:rsidR="003657EC" w:rsidRPr="00BA5C98" w14:paraId="15A0D74D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7259850" w14:textId="7724317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H,5H,7H,11H-Dipyrazolo[1,2-a:1',2'-</w:t>
            </w:r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][</w:t>
            </w:r>
            <w:proofErr w:type="gram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2,4,5]tetrazine, tetrahydro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510F0D" w14:textId="4289E4A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882-92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BB4555" w14:textId="41633FB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5F9F06" w14:textId="2BBB0BB8" w:rsidR="003657EC" w:rsidRDefault="003657EC" w:rsidP="003657E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649E84" w14:textId="41BD61F1" w:rsidR="003657EC" w:rsidRDefault="003657EC" w:rsidP="003657E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221907" w14:textId="19633B10" w:rsidR="003657EC" w:rsidRDefault="003657EC" w:rsidP="003657E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26EAAC" w14:textId="0EDD867E" w:rsidR="003657EC" w:rsidRDefault="003657EC" w:rsidP="003657E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05AD1D" w14:textId="637D53A8" w:rsidR="003657EC" w:rsidRDefault="003657EC" w:rsidP="003657E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CF0935" w14:textId="59FF4399" w:rsidR="003657EC" w:rsidRDefault="003657EC" w:rsidP="003657E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63438618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EA2D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hracene, 9-methoxy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8A9CE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95-96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310C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4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6A217" w14:textId="5436CD4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52E5D" w14:textId="556E763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06FBD" w14:textId="09BABA4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B8A37" w14:textId="5B8937D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230AD" w14:textId="3A31261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24EBD" w14:textId="19AB56A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18</w:t>
            </w:r>
          </w:p>
        </w:tc>
      </w:tr>
      <w:tr w:rsidR="003657EC" w:rsidRPr="00BA5C98" w14:paraId="7DD401A1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C33F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,5-Dihydro-N-(O-tolyl)-3-furami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E25E2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038-88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1D1D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BBAE9" w14:textId="5D28051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E5104" w14:textId="6358BEB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6CE2A" w14:textId="5E9A420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FCE37" w14:textId="5EE32F6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6ED38" w14:textId="4C9E52B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763FE" w14:textId="52972E9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31</w:t>
            </w:r>
          </w:p>
        </w:tc>
      </w:tr>
      <w:tr w:rsidR="003657EC" w:rsidRPr="00BA5C98" w14:paraId="2CB6BDAC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F6F2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3-Dioxolo[4,5-</w:t>
            </w:r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]</w:t>
            </w: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quinoline</w:t>
            </w:r>
            <w:proofErr w:type="spellEnd"/>
            <w:proofErr w:type="gram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6,7,8,9-tetrahydro-4-methoxy-9-methyl-, (S)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681A2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9-04-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F8AE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5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19A9D" w14:textId="0CE2CF4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53DD2" w14:textId="7437167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17164" w14:textId="4FD6F78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7C379" w14:textId="04E3E23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2D100" w14:textId="356977B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8B0E3" w14:textId="2A21D83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464A8764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734B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H-Pyrazole, 4,5-dihydro-4,5-d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E4A6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019-94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8A62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C3A55" w14:textId="6F703C5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69FE1" w14:textId="78A8B88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9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03BC7" w14:textId="7BBD18D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20E40" w14:textId="206E063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94F45" w14:textId="37F1EC7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2CF60" w14:textId="57093B5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623FAFD6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8E84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ran, 2-methoxy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34140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414-22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0624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5FCB5" w14:textId="1836559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C5BDB" w14:textId="777E6BA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CD1ED" w14:textId="47F4D1C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E441E" w14:textId="0D7FB12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2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816A2" w14:textId="76BB648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8EF43" w14:textId="0E0B8C1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474E041A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97E0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6-Bis(</w:t>
            </w:r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,N</w:t>
            </w:r>
            <w:proofErr w:type="gram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methylamino</w:t>
            </w:r>
            <w:proofErr w:type="spell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-9-methylcarbazo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5CCB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046-55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B0BA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5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9EB17" w14:textId="6C0954E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CB5C3" w14:textId="6122929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5BC9A" w14:textId="065F588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133B7" w14:textId="12D3A4B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9D02A" w14:textId="5C637F8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3CF8C" w14:textId="7020904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5A9AABF5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035E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Isoquinoline</w:t>
            </w:r>
            <w:proofErr w:type="spell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3,4-dihydro-6,7-dimethoxy-1-phen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20E4A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72-51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1305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5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93B20" w14:textId="2C4C922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DFE36" w14:textId="10905E7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E3151" w14:textId="284B676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69FC8" w14:textId="6FCAAF3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C8DB3" w14:textId="4DB1825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50843" w14:textId="2DE1181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16DD65E0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3C9F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iophene, 2-pent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28F60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61-58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2716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7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74A175" w14:textId="2F66332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2CBDD" w14:textId="7EC612B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3A644" w14:textId="5790CFB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E5565" w14:textId="697D55E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EE399" w14:textId="08546DA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E519A" w14:textId="29FEB1F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1AA1C731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A0F8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(1-</w:t>
            </w:r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opentenyl)furan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53718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754-78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6678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9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ECE68" w14:textId="2AFE7A4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14B3E" w14:textId="7FA66B1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04CBC" w14:textId="2E67DF2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C9F84" w14:textId="54B7CE6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04EEB" w14:textId="2A75148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0372E" w14:textId="68A0C50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7DDF5790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3505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methylpyrazole-4-carbonitri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0E9DA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161-13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4084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9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DA2F8" w14:textId="7AB446E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1D983" w14:textId="7112160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25320" w14:textId="1E74F24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BD8FB" w14:textId="077E6FB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FCD75" w14:textId="188FCF7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9C4CA" w14:textId="6016CCD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3D0BC963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2F3BE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decane, 3-meth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18F74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2-43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38F8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6DA82" w14:textId="65BE22C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96F3D" w14:textId="4A4A47F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D51F8" w14:textId="1EB70C9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E9CFD" w14:textId="51C0812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98687" w14:textId="6127505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AC31C" w14:textId="3C42FD8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427AA82B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9A7F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H-Pyrazole, 4,5-dihydro-3,5,5-trimeth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EE8AA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75-85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8DD5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7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F20F4" w14:textId="710482D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FF0C7" w14:textId="551CAD2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4EEB7" w14:textId="236A541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6B607" w14:textId="41281E5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1F254" w14:textId="3B1FD2D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A3471" w14:textId="4EE8F5B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26ED12D0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260A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trasulfide</w:t>
            </w:r>
            <w:proofErr w:type="spell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dimethy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9290C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56-24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8FF6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4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BF056" w14:textId="161D2F8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FD0C1" w14:textId="51840E7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88130" w14:textId="5A49BFB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0D8B1" w14:textId="2CD110F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5D85E" w14:textId="6B84C0C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A4E5C" w14:textId="5EE36A9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76BD0941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784E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hexyveri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B2C63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1-77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A473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7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A63F8" w14:textId="4B0AA31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9DEE9" w14:textId="721FF32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964DD" w14:textId="4EBF659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F526C" w14:textId="1FAA71C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9AE6F" w14:textId="68DBEA8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5B0D1" w14:textId="57C069C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730D0FB5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8FFD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H-Pyrazole, 4,5-dihydro-5-prop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1AE2D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011-90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D643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7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A7376" w14:textId="3792DEE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C5BC4" w14:textId="187D89A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96F9B" w14:textId="23158CD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B5B76" w14:textId="0CC8625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082A8" w14:textId="7E71FF8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110C4" w14:textId="76646F9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61532890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0912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Thiazoleethanol, 4-meth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6D95D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7-00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AC2B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D6769" w14:textId="12E15EA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4FB11" w14:textId="6AF8C2F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07F6F" w14:textId="645D8F6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5B15E" w14:textId="7453F38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26081" w14:textId="53B2855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D0A5A" w14:textId="02B1574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317F22F7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7FE8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(2-Methyl-2H-tetrazol-5-yl)-acetam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CF95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54-06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6F04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B9912" w14:textId="686D48D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C2EDD" w14:textId="269A924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EC0A2" w14:textId="12E9FCC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0D35B" w14:textId="3593B32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90EFF" w14:textId="7E4D2DA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1044F" w14:textId="71DDEA0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479A22F1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D368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n-Octylfur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16F8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79-38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02E0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5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2FEB0" w14:textId="6968514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183AB" w14:textId="2B2E529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54051" w14:textId="2CCE918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12D61" w14:textId="189374F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6C6CB" w14:textId="13A0FBF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52A71" w14:textId="46B12E1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01</w:t>
            </w:r>
          </w:p>
        </w:tc>
      </w:tr>
      <w:tr w:rsidR="003657EC" w:rsidRPr="00BA5C98" w14:paraId="240A233F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B54F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ran, 2-hex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834C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77-70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E234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CBC08" w14:textId="16429CB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632D5" w14:textId="63BE1AA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8EA80" w14:textId="0F1258A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8F129" w14:textId="4DE0F26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8A8BA" w14:textId="572B9D9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DEAEB" w14:textId="3F4AA0F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373EC812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6F4B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Pyrazine, 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5E4B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25-00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540E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4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910F4" w14:textId="2D0D48F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C2B7E" w14:textId="71B6136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D6C39" w14:textId="7112920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D8C77" w14:textId="707836D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28F30" w14:textId="205A5A7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C1C1A" w14:textId="454E113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40378B5E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E1DF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S,4S,4aS)-1-Isopropyl-4,7-dimethyl-1,2,3,4,4a,5-hexahydronaphthal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0D3F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7665-20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083F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8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3A7BE" w14:textId="5EF7B12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71E62" w14:textId="5F5482F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560E8" w14:textId="4830BDA8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36CD0" w14:textId="10E8A8E8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23ACF" w14:textId="692ACE2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6E978" w14:textId="2A32C01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4B447566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A68C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nzene, 1,4-diethoxy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21C5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-95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5259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9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00DB7" w14:textId="78005F7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AE2B2" w14:textId="3DC296B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B7AFDD" w14:textId="6D1D79B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28C05" w14:textId="1ED3765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29ABF" w14:textId="3170A4A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75FD5" w14:textId="49687BF8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131C5176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8B02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idine, 2'-deoxy-, 3',5'-diacet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6BC4A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30-62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422B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5B854" w14:textId="7548F99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D382C" w14:textId="0B9CE19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0B8AB" w14:textId="1C862FF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932F0" w14:textId="62EA409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41195" w14:textId="4FBBB27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334649" w14:textId="6EBB985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038735A2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DE7C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locarp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14A7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-13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3295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3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52A6C" w14:textId="2DD0122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93FD6" w14:textId="3C72D8D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2BCFA" w14:textId="1CF4659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87A31" w14:textId="66E9933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48C8E" w14:textId="29C1848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10CDC" w14:textId="0005862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611CDBAD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135E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bamodithioic</w:t>
            </w:r>
            <w:proofErr w:type="spell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, diethyl-, meth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EE08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6-07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75DD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8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83561" w14:textId="6EF7997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4CB7E" w14:textId="7C53541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F60FE" w14:textId="23CF1A4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896F0" w14:textId="360BFE8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3448A" w14:textId="06F941F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92353" w14:textId="2363AE2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206987D5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4625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1,7,7a-Tetramethyl-1a,2,6,7,7a,7b-hexahydro-1H-cyclopropa[a]naphthal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DDCC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4098-14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AAB9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3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55A4F" w14:textId="421D658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640BE" w14:textId="7CCC2DC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EB422" w14:textId="4005074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14089" w14:textId="1BF6174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5ACD9" w14:textId="34F3FB2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4DC05" w14:textId="0EF6932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365AA9FF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CABF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Propen-1-amine, N-2-propen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AD849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-02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52DC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5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96A8F" w14:textId="247841C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9A5D3" w14:textId="347FED0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B5A21" w14:textId="16DFB6F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D92F5" w14:textId="1F7A301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B9B37" w14:textId="2D92C0F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E817F" w14:textId="72016D7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08B5E3DD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872B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3R,3aS,8aS)-3,6,8,8-Tetramethyl-2,3,4,7,8,8a-hexahydro-1H-3a,7-methanoazule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953FC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567-43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C8DB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7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53F7C" w14:textId="3BD14EB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12CA5" w14:textId="67C680B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AA36A" w14:textId="65EF95F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2BDB85" w14:textId="335A433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15821" w14:textId="28D22858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EC985" w14:textId="21627FC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4E7D80D8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3420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phthalene, 1,5-d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87E2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1-61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C6AD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8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ACD29" w14:textId="5ACBC30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D73B0" w14:textId="45C94BC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BFFF3" w14:textId="566CE1C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70562" w14:textId="2A1DF93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68752" w14:textId="5AED903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24567" w14:textId="66C339E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6FB10734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4C50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+)-epi-</w:t>
            </w: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cyclosesquiphellandre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82A6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274-73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EE75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CCFB1" w14:textId="6A91CA5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874DE" w14:textId="760BF02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85200" w14:textId="4309CB4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E8C50" w14:textId="69C785C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9A962" w14:textId="108C7CD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40A04" w14:textId="789E8C0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06866D07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E483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Butanamine, N-(2-pyridinylmethylene)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D5E07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32-24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117C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8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96835" w14:textId="756E409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FA754" w14:textId="21B15B58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30579" w14:textId="15F4421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5E97E" w14:textId="56980DB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3B6E67" w14:textId="22525F5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0720EA" w14:textId="4D20B29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28B18553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16BF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Benzyl-2-phenethylami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6825C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47-71-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DC93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8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9D03DE" w14:textId="2069674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A4108" w14:textId="06AC99E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8D7A2A" w14:textId="26996E8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94882E" w14:textId="6732776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92E46" w14:textId="161A968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0D392" w14:textId="150CE40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505AAD20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4803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H-Imidazo[4,5-</w:t>
            </w:r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]pyridine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C8A21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3-21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0195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8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8DA2D" w14:textId="7D924D8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6B356" w14:textId="70B470C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AAC8E" w14:textId="7616A86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A93E9" w14:textId="5E47CB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920B1" w14:textId="03556FD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81858" w14:textId="7FB1771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4060500B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0979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5-di-tert-Butyl-1,4-benzoquin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B3619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60-77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344A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E9FDA" w14:textId="04D40DD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74377" w14:textId="5623128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3FAD5" w14:textId="1A8B55D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A859D" w14:textId="6E6999F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48F68" w14:textId="64443F5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E6B89" w14:textId="293DF53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64B5AE91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B97B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-</w:t>
            </w: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tolue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7A8D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-49-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4E86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52038" w14:textId="48F63E2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1EBE5" w14:textId="29BBA7A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3A214" w14:textId="1F1B75B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DDD11" w14:textId="7B7F518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69C22" w14:textId="4B1B5A4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09EB8" w14:textId="7363713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6CD37F8F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6D39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alpha</w:t>
            </w:r>
            <w:proofErr w:type="gram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-</w:t>
            </w: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rgamote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FCBF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74-59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10F4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4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438B7" w14:textId="48FA5A5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08C2F" w14:textId="47697B7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EE0C1" w14:textId="34B2BB0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14BB8" w14:textId="47BEE9B8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29222" w14:textId="14EDED9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CF658" w14:textId="06C0625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38C392E9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178E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nzene, 1,2,4,5-tetra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700D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5-81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72AC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5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1718E" w14:textId="1D88B19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E3D43" w14:textId="2010CFF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103BC" w14:textId="4007B4E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93FAE" w14:textId="02B3471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CBDC4" w14:textId="5C53AB1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8F3F2" w14:textId="10D89B1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360E5D31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7C23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Ethyl-2-methyl-5-benzimidazolecarboxam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1D1E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306-07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F622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6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5C2D9" w14:textId="60C3224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0AD4A" w14:textId="390755A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4BB08" w14:textId="696E19F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8293A" w14:textId="3FE8312A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271B5" w14:textId="71B3929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10C36" w14:textId="110C269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0879EE98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9F81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phthalene, 1,2,3,4,4a,5,6,8a-octahydro-7-methyl-4-methylene-1-(1-methylethyl)-, (</w:t>
            </w:r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alpha</w:t>
            </w:r>
            <w:proofErr w:type="gram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,4a.beta.,8a.alpha.)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4F7BA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029-41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75B5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8899E8" w14:textId="1A323AD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5500B" w14:textId="1409045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C8C03" w14:textId="38F8E94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43D03" w14:textId="4019466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56179" w14:textId="7467AB6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7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94071" w14:textId="4827B4D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2F7B638E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2F1E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yl-(9-oxa-</w:t>
            </w:r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cyclo[</w:t>
            </w:r>
            <w:proofErr w:type="gram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.1]non-6-en-2-yl)-am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6AC4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827-19-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B90E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0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20264" w14:textId="3651398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2C3CA" w14:textId="27BA6E0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E1A31" w14:textId="361B15E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F7C61" w14:textId="4823E3D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36005" w14:textId="23E9377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75DEF" w14:textId="4501306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5278F9A6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70E3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tylated Hydroxytolue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D9F0D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-37-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9F25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24227" w14:textId="6D70A09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0B080" w14:textId="14CCD4A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012A3" w14:textId="1107262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7E608" w14:textId="5A4F2F9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0B38C" w14:textId="2AE2492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4D840" w14:textId="461DB3C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237790A1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E2C7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H-1-Benzopyran, 6,7-dimethoxy-2,2-dimeth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CBF4C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4-06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9FDD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CC806" w14:textId="40D5EB6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62659F" w14:textId="69B4806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15DA1" w14:textId="4CAE827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D1AD4C" w14:textId="5DCF54D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22536" w14:textId="75F7690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A51F9" w14:textId="2F84AA4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208AE8B5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43BC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-</w:t>
            </w: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lamene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A6A34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209-42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2AE0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4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B87E9" w14:textId="025AA46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99F30" w14:textId="35D109B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CFD12" w14:textId="1DC6B7D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56ABE" w14:textId="6B87AAB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CAE47" w14:textId="4EAC1E3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69690" w14:textId="3C11178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20B52D8D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E2BC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ohexane, 1,2-dimethyl-3,5-bis(1-methylethenyl)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B2BB8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337-99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0E70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6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C1891" w14:textId="76C14CB1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73369" w14:textId="70A825A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C40F3" w14:textId="7DB93B2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48325" w14:textId="4620208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87E641" w14:textId="7013507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90DDA" w14:textId="30032DF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68601A61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14D6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,7(1H,8H)-</w:t>
            </w: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eridinedio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22E70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669-70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48D2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6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87DDE" w14:textId="050727E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17FEB" w14:textId="7E91EA0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54525" w14:textId="3ECD1CF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A7022" w14:textId="5DDBF4C8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CC46F" w14:textId="7A53E26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8A860" w14:textId="7F212E6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14F42852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0DB3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,5-Dimethyl-4-propyl-1H-pyrazo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46E75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328-51-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5889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2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6B59F" w14:textId="36FF27F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24C49" w14:textId="75AD589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556D8" w14:textId="162C9098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1A3DE" w14:textId="46B3D4E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837D2" w14:textId="5FDA5DC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2214B" w14:textId="574BDCB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7EE49341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B7EB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alpha</w:t>
            </w:r>
            <w:proofErr w:type="gram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-</w:t>
            </w: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ri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FA3EA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2-94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166D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7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139429" w14:textId="145FB21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7B028" w14:textId="363F48F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D980A" w14:textId="34DED8D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EA99A" w14:textId="643170E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D36FD" w14:textId="59415E6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34AAD" w14:textId="3BCF599A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717294FF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21E9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nzo[1,2-c:3,4-c':5,6-c'</w:t>
            </w:r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]tris</w:t>
            </w:r>
            <w:proofErr w:type="gram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1,2,5]oxadiazo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CB96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79-15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1C53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7A12D" w14:textId="1CAD4E0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F1F27" w14:textId="3F97174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AF2E9" w14:textId="22656D4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5A306" w14:textId="281E8FF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BD081" w14:textId="0057990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ACEF7" w14:textId="3B97750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55434C97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AEE7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rylanili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B914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10-24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0BA7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E3C20" w14:textId="3C72015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569BF" w14:textId="49B3FF4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6A138" w14:textId="19560C3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3E392" w14:textId="151F21E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E2630" w14:textId="55146C4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BEA97" w14:textId="0B8A211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5D992FE6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E1D5E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ridinium, 1-(acetylamino)-, hydroxide, inner sa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950D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68-29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E98E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C9F1F" w14:textId="4D23D4D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153DC" w14:textId="4E818EE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AF277" w14:textId="5B552EA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4AD60" w14:textId="6DECAA7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9C162A" w14:textId="65EF1E54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B1E60" w14:textId="216B76C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0F7DA458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F8177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phthalene, 1,6-dimethyl-4-(1-methylethyl)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69630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3-78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C6EC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7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1A840" w14:textId="32B95AB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05353" w14:textId="0BDAA3F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97A34" w14:textId="5DD1AB2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2220B" w14:textId="4FA0B2C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0AAEE" w14:textId="34D86A0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A495F" w14:textId="6D67D39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7261D839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68DD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1'-Biphenyl, 2,2',5,5'-tetrameth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4C9B6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75-84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32CB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64D73" w14:textId="1EBB60F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63C19" w14:textId="1583A2D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C66B8" w14:textId="760A29E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D804E" w14:textId="7EF5838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FF38C" w14:textId="2BC4271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AF1913" w14:textId="1F1B7A3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6301DAB6" w14:textId="77777777" w:rsidTr="00025C24">
        <w:trPr>
          <w:trHeight w:val="29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0F93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H-Pyrrole-2,5-dione, 1-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6A72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-53-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73EA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7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BBBC7" w14:textId="7C2D3F7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F87BA" w14:textId="46AEF31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6BA85" w14:textId="40B16EBC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E52E3" w14:textId="71F1FBE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EAEC0" w14:textId="6B59FCC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2BEE3" w14:textId="76431DC1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4329BB06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0668F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Ethoxyacrylonitri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DB721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310-53-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5872B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7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F6525" w14:textId="07D96FA0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82544" w14:textId="3B9C0000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A7FF7" w14:textId="527568A9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BED8A" w14:textId="7D3D0CF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4938F" w14:textId="2A28077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DB948" w14:textId="5CB38466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50FB603F" w14:textId="77777777" w:rsidTr="00025C24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8B40A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3-Tetramethyleneglutaric anhydri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1FBBD4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62-95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55F78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7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DC8C48" w14:textId="6DEB15E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E9293" w14:textId="6EB4C28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A0B4F" w14:textId="1589636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0C3D8" w14:textId="52B67C9E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60FC2" w14:textId="3DD7A752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75A99" w14:textId="153ABA2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25CA5676" w14:textId="77777777" w:rsidTr="00025C24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8215C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S,3aR,4R,8R,8aS)-1-Isopropyl-3a-methyl-7-methylenedecahydro-4,8-epithioazule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14A369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445-42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DB69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237E3" w14:textId="09050B78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6DD6C" w14:textId="2195BA2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96FE6" w14:textId="08128565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6812E" w14:textId="49941B67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68525" w14:textId="6AF81BC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ED411" w14:textId="4B4F679B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5650D3F3" w14:textId="77777777" w:rsidTr="00025C2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3AEE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nzenamine</w:t>
            </w:r>
            <w:proofErr w:type="spell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gram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,N</w:t>
            </w:r>
            <w:proofErr w:type="gram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dimeth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38C88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-69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2A8C1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9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0E4A8" w14:textId="6BCDA35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0D420" w14:textId="4B015D16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6BA53" w14:textId="0E5CEC49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6CECF" w14:textId="1DE1777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887B4" w14:textId="6DB042D4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B008C" w14:textId="1E00A6DE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000C63DD" w14:textId="77777777" w:rsidTr="003657EC">
        <w:trPr>
          <w:trHeight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FE9F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Pyrazoline, 5-ethyl-1,4-dimethyl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209183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39-23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B1925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07005" w14:textId="1A0E633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61F8C" w14:textId="3500591F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50C63" w14:textId="6967B99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8F339" w14:textId="03F8D9FF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7D9ED" w14:textId="7CCFC853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03BA0" w14:textId="4A451D4D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57EC" w:rsidRPr="00BA5C98" w14:paraId="4170E9E5" w14:textId="77777777" w:rsidTr="003657EC">
        <w:trPr>
          <w:trHeight w:val="285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5FB6C6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n-</w:t>
            </w:r>
            <w:proofErr w:type="spellStart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xadecanoic</w:t>
            </w:r>
            <w:proofErr w:type="spellEnd"/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0F3D18D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-10-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BAED02" w14:textId="77777777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5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66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2336F4" w14:textId="5881E445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FFDE39" w14:textId="0A1F07FB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FCF14C" w14:textId="092DA48D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8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C1D11F" w14:textId="370E6C72" w:rsidR="003657EC" w:rsidRPr="00BA5C98" w:rsidRDefault="003657EC" w:rsidP="003657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8043F0" w14:textId="3F63263C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BB386F" w14:textId="59BE96F3" w:rsidR="003657EC" w:rsidRPr="00BA5C98" w:rsidRDefault="003657EC" w:rsidP="00365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412C69F9" w14:textId="5E1B2005" w:rsidR="003657EC" w:rsidRPr="006654D0" w:rsidRDefault="006654D0" w:rsidP="006654D0">
      <w:pPr>
        <w:rPr>
          <w:rFonts w:ascii="Times New Roman" w:hAnsi="Times New Roman" w:cs="Times New Roman"/>
        </w:rPr>
      </w:pPr>
      <w:r w:rsidRPr="006654D0">
        <w:rPr>
          <w:rFonts w:ascii="Times New Roman" w:hAnsi="Times New Roman" w:cs="Times New Roman"/>
        </w:rPr>
        <w:t xml:space="preserve">Note: </w:t>
      </w:r>
      <w:r>
        <w:rPr>
          <w:rFonts w:ascii="Times New Roman" w:hAnsi="Times New Roman" w:cs="Times New Roman"/>
        </w:rPr>
        <w:t>RI</w:t>
      </w:r>
      <w:r w:rsidRPr="006654D0">
        <w:rPr>
          <w:rFonts w:ascii="Times New Roman" w:hAnsi="Times New Roman" w:cs="Times New Roman"/>
        </w:rPr>
        <w:t xml:space="preserve"> is the retention time</w:t>
      </w:r>
    </w:p>
    <w:sectPr w:rsidR="003657EC" w:rsidRPr="006654D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3040"/>
    <w:rsid w:val="000A2424"/>
    <w:rsid w:val="002E1F42"/>
    <w:rsid w:val="003657EC"/>
    <w:rsid w:val="004F33A9"/>
    <w:rsid w:val="006654D0"/>
    <w:rsid w:val="006B3040"/>
    <w:rsid w:val="006E38C4"/>
    <w:rsid w:val="00706B11"/>
    <w:rsid w:val="007262A7"/>
    <w:rsid w:val="00874BB1"/>
    <w:rsid w:val="00893962"/>
    <w:rsid w:val="00987189"/>
    <w:rsid w:val="009F5EB6"/>
    <w:rsid w:val="00B54EE3"/>
    <w:rsid w:val="00BA5C98"/>
    <w:rsid w:val="00CA7E0B"/>
    <w:rsid w:val="00DD4DE3"/>
    <w:rsid w:val="00E809BB"/>
    <w:rsid w:val="0CC2416B"/>
    <w:rsid w:val="0E86379F"/>
    <w:rsid w:val="11A803C8"/>
    <w:rsid w:val="3E4E5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76E6A"/>
  <w15:docId w15:val="{5CAF154C-1601-41DA-9B79-032B9D26E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BA5C98"/>
  </w:style>
  <w:style w:type="paragraph" w:customStyle="1" w:styleId="msonormal0">
    <w:name w:val="msonormal"/>
    <w:basedOn w:val="a"/>
    <w:rsid w:val="00BA5C9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BA5C9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1">
    <w:name w:val="font1"/>
    <w:basedOn w:val="a"/>
    <w:rsid w:val="00BA5C9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font2">
    <w:name w:val="font2"/>
    <w:basedOn w:val="a"/>
    <w:rsid w:val="00BA5C9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3">
    <w:name w:val="font3"/>
    <w:basedOn w:val="a"/>
    <w:rsid w:val="00BA5C9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et3">
    <w:name w:val="et3"/>
    <w:basedOn w:val="a"/>
    <w:rsid w:val="00BA5C9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et4">
    <w:name w:val="et4"/>
    <w:basedOn w:val="a"/>
    <w:rsid w:val="00BA5C9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et5">
    <w:name w:val="et5"/>
    <w:basedOn w:val="a"/>
    <w:rsid w:val="00BA5C98"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6">
    <w:name w:val="et6"/>
    <w:basedOn w:val="a"/>
    <w:rsid w:val="00BA5C98"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7">
    <w:name w:val="et7"/>
    <w:basedOn w:val="a"/>
    <w:rsid w:val="00BA5C98"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8">
    <w:name w:val="et8"/>
    <w:basedOn w:val="a"/>
    <w:rsid w:val="00BA5C98"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et9">
    <w:name w:val="et9"/>
    <w:basedOn w:val="a"/>
    <w:rsid w:val="00BA5C98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et10">
    <w:name w:val="et10"/>
    <w:basedOn w:val="a"/>
    <w:rsid w:val="00BA5C98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et11">
    <w:name w:val="et11"/>
    <w:basedOn w:val="a"/>
    <w:rsid w:val="00BA5C98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13">
    <w:name w:val="et13"/>
    <w:basedOn w:val="a"/>
    <w:rsid w:val="00BA5C98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et14">
    <w:name w:val="et14"/>
    <w:basedOn w:val="a"/>
    <w:rsid w:val="00BA5C98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et15">
    <w:name w:val="et15"/>
    <w:basedOn w:val="a"/>
    <w:rsid w:val="00BA5C98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et16">
    <w:name w:val="et16"/>
    <w:basedOn w:val="a"/>
    <w:rsid w:val="00BA5C98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17">
    <w:name w:val="et17"/>
    <w:basedOn w:val="a"/>
    <w:rsid w:val="00BA5C98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18">
    <w:name w:val="et18"/>
    <w:basedOn w:val="a"/>
    <w:rsid w:val="00BA5C98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et19">
    <w:name w:val="et19"/>
    <w:basedOn w:val="a"/>
    <w:rsid w:val="00BA5C98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et20">
    <w:name w:val="et20"/>
    <w:basedOn w:val="a"/>
    <w:rsid w:val="00BA5C98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et21">
    <w:name w:val="et21"/>
    <w:basedOn w:val="a"/>
    <w:rsid w:val="00BA5C9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et23">
    <w:name w:val="et23"/>
    <w:basedOn w:val="a"/>
    <w:rsid w:val="00BA5C98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et24">
    <w:name w:val="et24"/>
    <w:basedOn w:val="a"/>
    <w:rsid w:val="00BA5C98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25">
    <w:name w:val="et25"/>
    <w:basedOn w:val="a"/>
    <w:rsid w:val="00BA5C98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26">
    <w:name w:val="et26"/>
    <w:basedOn w:val="a"/>
    <w:rsid w:val="00BA5C98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27">
    <w:name w:val="et27"/>
    <w:basedOn w:val="a"/>
    <w:rsid w:val="00BA5C98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61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0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31</Pages>
  <Words>3881</Words>
  <Characters>22128</Characters>
  <Application>Microsoft Office Word</Application>
  <DocSecurity>0</DocSecurity>
  <Lines>184</Lines>
  <Paragraphs>51</Paragraphs>
  <ScaleCrop>false</ScaleCrop>
  <Company/>
  <LinksUpToDate>false</LinksUpToDate>
  <CharactersWithSpaces>25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YANG LI</dc:creator>
  <cp:lastModifiedBy>xxxxx</cp:lastModifiedBy>
  <cp:revision>12</cp:revision>
  <dcterms:created xsi:type="dcterms:W3CDTF">2025-02-07T09:57:00Z</dcterms:created>
  <dcterms:modified xsi:type="dcterms:W3CDTF">2025-05-30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Y5ZDFkNDk4MTQ4ZmIzNWVmMGUwOWFhNWI2MjgwY2MiLCJ1c2VySWQiOiI0MzMwNzI0MDcifQ==</vt:lpwstr>
  </property>
  <property fmtid="{D5CDD505-2E9C-101B-9397-08002B2CF9AE}" pid="3" name="KSOProductBuildVer">
    <vt:lpwstr>2052-12.1.0.19770</vt:lpwstr>
  </property>
  <property fmtid="{D5CDD505-2E9C-101B-9397-08002B2CF9AE}" pid="4" name="ICV">
    <vt:lpwstr>92D63EC152704C0F9B7112B9FCF8AB38_12</vt:lpwstr>
  </property>
</Properties>
</file>